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042E0" w14:textId="5B766F7E" w:rsidR="00F7034B" w:rsidRPr="00F7034B" w:rsidRDefault="00F7034B" w:rsidP="00F7034B">
      <w:pPr>
        <w:pStyle w:val="Titel"/>
        <w:spacing w:line="480" w:lineRule="auto"/>
        <w:ind w:firstLine="0"/>
        <w:jc w:val="center"/>
        <w:rPr>
          <w:sz w:val="52"/>
          <w:szCs w:val="52"/>
        </w:rPr>
      </w:pPr>
      <w:r w:rsidRPr="00F7034B">
        <w:rPr>
          <w:sz w:val="52"/>
          <w:szCs w:val="52"/>
        </w:rPr>
        <w:t>Supplement</w:t>
      </w:r>
    </w:p>
    <w:p w14:paraId="682027F1" w14:textId="66C68319" w:rsidR="00683A48" w:rsidRDefault="0028232C" w:rsidP="00646776">
      <w:pPr>
        <w:pStyle w:val="Titel"/>
        <w:spacing w:line="480" w:lineRule="auto"/>
        <w:ind w:firstLine="0"/>
      </w:pPr>
      <w:r w:rsidRPr="008C39F8">
        <w:t xml:space="preserve">Lost in translation: </w:t>
      </w:r>
      <w:r w:rsidR="00840AD5">
        <w:t>The lack of agreement between surgeons and scientists regarding biomaterials research and innov</w:t>
      </w:r>
      <w:r w:rsidR="00C01343">
        <w:t>ation for treating bone defects</w:t>
      </w:r>
    </w:p>
    <w:p w14:paraId="0DDDF09C" w14:textId="105CE61D" w:rsidR="002E176C" w:rsidRPr="008C39F8" w:rsidRDefault="008C39F8" w:rsidP="00646776">
      <w:pPr>
        <w:spacing w:line="480" w:lineRule="auto"/>
        <w:ind w:firstLine="0"/>
      </w:pPr>
      <w:r w:rsidRPr="008C39F8">
        <w:rPr>
          <w:b/>
          <w:bCs/>
        </w:rPr>
        <w:t>Authors:</w:t>
      </w:r>
      <w:r w:rsidRPr="008C39F8">
        <w:t xml:space="preserve"> </w:t>
      </w:r>
      <w:r w:rsidR="0085413F" w:rsidRPr="008C39F8">
        <w:t>Markus Laubach</w:t>
      </w:r>
      <w:r w:rsidR="002E176C" w:rsidRPr="008C39F8">
        <w:t xml:space="preserve"> </w:t>
      </w:r>
      <w:r w:rsidR="002E176C" w:rsidRPr="008C39F8">
        <w:rPr>
          <w:vertAlign w:val="superscript"/>
        </w:rPr>
        <w:t>1,</w:t>
      </w:r>
      <w:proofErr w:type="gramStart"/>
      <w:r w:rsidR="002E176C" w:rsidRPr="008C39F8">
        <w:rPr>
          <w:vertAlign w:val="superscript"/>
        </w:rPr>
        <w:t>2</w:t>
      </w:r>
      <w:r w:rsidR="00DF00FF" w:rsidRPr="008C39F8">
        <w:rPr>
          <w:vertAlign w:val="superscript"/>
        </w:rPr>
        <w:t>,*</w:t>
      </w:r>
      <w:proofErr w:type="gramEnd"/>
      <w:r w:rsidR="0085413F" w:rsidRPr="008C39F8">
        <w:t>; Stephen Whyte</w:t>
      </w:r>
      <w:r w:rsidR="002E176C" w:rsidRPr="008C39F8">
        <w:t xml:space="preserve"> </w:t>
      </w:r>
      <w:r w:rsidR="002E176C" w:rsidRPr="008C39F8">
        <w:rPr>
          <w:vertAlign w:val="superscript"/>
        </w:rPr>
        <w:t>3,4,</w:t>
      </w:r>
      <w:r w:rsidR="00233379">
        <w:rPr>
          <w:vertAlign w:val="superscript"/>
        </w:rPr>
        <w:t>5</w:t>
      </w:r>
      <w:r w:rsidR="00DE6C43" w:rsidRPr="008C39F8">
        <w:rPr>
          <w:vertAlign w:val="superscript"/>
        </w:rPr>
        <w:t>,</w:t>
      </w:r>
      <w:r w:rsidR="00233379">
        <w:rPr>
          <w:vertAlign w:val="superscript"/>
        </w:rPr>
        <w:t>6</w:t>
      </w:r>
      <w:r w:rsidR="00812B7F" w:rsidRPr="008C39F8">
        <w:rPr>
          <w:vertAlign w:val="superscript"/>
        </w:rPr>
        <w:t>,*</w:t>
      </w:r>
      <w:r w:rsidR="00F50A39" w:rsidRPr="008C39F8">
        <w:t>; Ho Fai</w:t>
      </w:r>
      <w:r w:rsidR="0085413F" w:rsidRPr="008C39F8">
        <w:t xml:space="preserve"> Chan</w:t>
      </w:r>
      <w:r w:rsidR="002E176C" w:rsidRPr="008C39F8">
        <w:t xml:space="preserve"> </w:t>
      </w:r>
      <w:r w:rsidR="002E176C" w:rsidRPr="008C39F8">
        <w:rPr>
          <w:vertAlign w:val="superscript"/>
        </w:rPr>
        <w:t>3</w:t>
      </w:r>
      <w:r w:rsidR="00DE6C43" w:rsidRPr="008C39F8">
        <w:rPr>
          <w:vertAlign w:val="superscript"/>
        </w:rPr>
        <w:t>,</w:t>
      </w:r>
      <w:r w:rsidR="00006A4B" w:rsidRPr="008C39F8">
        <w:rPr>
          <w:vertAlign w:val="superscript"/>
        </w:rPr>
        <w:t>4,</w:t>
      </w:r>
      <w:r w:rsidR="00233379">
        <w:rPr>
          <w:vertAlign w:val="superscript"/>
        </w:rPr>
        <w:t>6</w:t>
      </w:r>
      <w:r w:rsidR="002E176C" w:rsidRPr="008C39F8">
        <w:t>;</w:t>
      </w:r>
      <w:r w:rsidR="0085413F" w:rsidRPr="008C39F8">
        <w:t xml:space="preserve"> Tina </w:t>
      </w:r>
      <w:r w:rsidR="00EE0AFC" w:rsidRPr="00EE0AFC">
        <w:t>Frankenbach</w:t>
      </w:r>
      <w:r w:rsidR="00EE0AFC">
        <w:t>-</w:t>
      </w:r>
      <w:proofErr w:type="spellStart"/>
      <w:r w:rsidR="00EE0AFC" w:rsidRPr="00EE0AFC">
        <w:t>Désor</w:t>
      </w:r>
      <w:proofErr w:type="spellEnd"/>
      <w:r w:rsidR="00EE0AFC" w:rsidRPr="00EE0AFC">
        <w:t xml:space="preserve"> </w:t>
      </w:r>
      <w:r w:rsidR="00991A27" w:rsidRPr="008C39F8">
        <w:rPr>
          <w:vertAlign w:val="superscript"/>
        </w:rPr>
        <w:t>1</w:t>
      </w:r>
      <w:r w:rsidR="002E176C" w:rsidRPr="008C39F8">
        <w:t>;</w:t>
      </w:r>
      <w:r w:rsidR="0085413F" w:rsidRPr="008C39F8">
        <w:t xml:space="preserve"> </w:t>
      </w:r>
      <w:r w:rsidR="008A2C74" w:rsidRPr="008C39F8">
        <w:t xml:space="preserve">Susanne Mayer-Wagner </w:t>
      </w:r>
      <w:r w:rsidR="008A2C74" w:rsidRPr="008C39F8">
        <w:rPr>
          <w:vertAlign w:val="superscript"/>
        </w:rPr>
        <w:t>1</w:t>
      </w:r>
      <w:r w:rsidR="008A2C74" w:rsidRPr="008C39F8">
        <w:t xml:space="preserve">; </w:t>
      </w:r>
      <w:r w:rsidR="0085413F" w:rsidRPr="008C39F8">
        <w:t>Frank Hildebrand</w:t>
      </w:r>
      <w:r w:rsidR="002E176C" w:rsidRPr="008C39F8">
        <w:rPr>
          <w:vertAlign w:val="superscript"/>
        </w:rPr>
        <w:t xml:space="preserve"> </w:t>
      </w:r>
      <w:r w:rsidR="00233379">
        <w:rPr>
          <w:vertAlign w:val="superscript"/>
        </w:rPr>
        <w:t>7</w:t>
      </w:r>
      <w:r w:rsidR="0085413F" w:rsidRPr="008C39F8">
        <w:t>; Boris M. Holzapfel</w:t>
      </w:r>
      <w:r w:rsidR="00991A27" w:rsidRPr="008C39F8">
        <w:t xml:space="preserve"> </w:t>
      </w:r>
      <w:r w:rsidR="00991A27" w:rsidRPr="008C39F8">
        <w:rPr>
          <w:vertAlign w:val="superscript"/>
        </w:rPr>
        <w:t>1</w:t>
      </w:r>
      <w:r w:rsidR="0085413F" w:rsidRPr="008C39F8">
        <w:t>; Ulrich Kneser</w:t>
      </w:r>
      <w:r w:rsidR="002E176C" w:rsidRPr="008C39F8">
        <w:t xml:space="preserve"> </w:t>
      </w:r>
      <w:r w:rsidR="00233379">
        <w:rPr>
          <w:vertAlign w:val="superscript"/>
        </w:rPr>
        <w:t>8</w:t>
      </w:r>
      <w:r w:rsidR="0085413F" w:rsidRPr="008C39F8">
        <w:t xml:space="preserve">; Uwe </w:t>
      </w:r>
      <w:proofErr w:type="spellStart"/>
      <w:r w:rsidR="0085413F" w:rsidRPr="008C39F8">
        <w:t>Dulleck</w:t>
      </w:r>
      <w:proofErr w:type="spellEnd"/>
      <w:r w:rsidR="002E176C" w:rsidRPr="008C39F8">
        <w:t xml:space="preserve"> </w:t>
      </w:r>
      <w:r w:rsidR="00DB2395" w:rsidRPr="00DB2395">
        <w:rPr>
          <w:vertAlign w:val="superscript"/>
        </w:rPr>
        <w:t>3,4,5,6,</w:t>
      </w:r>
      <w:r w:rsidR="006F67E5" w:rsidRPr="00DB2395">
        <w:rPr>
          <w:vertAlign w:val="superscript"/>
        </w:rPr>
        <w:t>9</w:t>
      </w:r>
      <w:r w:rsidR="0085413F" w:rsidRPr="008C39F8">
        <w:t>; Dietmar W. Hutmacher</w:t>
      </w:r>
      <w:r w:rsidR="002E176C" w:rsidRPr="008C39F8">
        <w:t xml:space="preserve"> </w:t>
      </w:r>
      <w:r w:rsidR="00991A27" w:rsidRPr="008C39F8">
        <w:rPr>
          <w:vertAlign w:val="superscript"/>
        </w:rPr>
        <w:t>2</w:t>
      </w:r>
      <w:r w:rsidR="002E176C" w:rsidRPr="008C39F8">
        <w:rPr>
          <w:vertAlign w:val="superscript"/>
        </w:rPr>
        <w:t>,4,</w:t>
      </w:r>
      <w:r w:rsidR="00233379">
        <w:rPr>
          <w:vertAlign w:val="superscript"/>
        </w:rPr>
        <w:t>5</w:t>
      </w:r>
      <w:r w:rsidR="002E176C" w:rsidRPr="008C39F8">
        <w:rPr>
          <w:vertAlign w:val="superscript"/>
        </w:rPr>
        <w:t>,</w:t>
      </w:r>
      <w:r w:rsidR="006F67E5">
        <w:rPr>
          <w:vertAlign w:val="superscript"/>
        </w:rPr>
        <w:t>10</w:t>
      </w:r>
      <w:r w:rsidR="001C313B" w:rsidRPr="008C39F8">
        <w:rPr>
          <w:vertAlign w:val="superscript"/>
        </w:rPr>
        <w:t>,1</w:t>
      </w:r>
      <w:r w:rsidR="006F67E5">
        <w:rPr>
          <w:vertAlign w:val="superscript"/>
        </w:rPr>
        <w:t>1</w:t>
      </w:r>
      <w:r w:rsidR="00DF00FF" w:rsidRPr="008C39F8">
        <w:rPr>
          <w:vertAlign w:val="superscript"/>
        </w:rPr>
        <w:t>,*</w:t>
      </w:r>
    </w:p>
    <w:p w14:paraId="2F947C32" w14:textId="77777777" w:rsidR="008C39F8" w:rsidRPr="00FA3B0F" w:rsidRDefault="008C39F8" w:rsidP="00646776">
      <w:pPr>
        <w:pStyle w:val="berschrift3"/>
        <w:spacing w:line="480" w:lineRule="auto"/>
        <w:ind w:firstLine="0"/>
      </w:pPr>
      <w:r w:rsidRPr="00FA3B0F">
        <w:t xml:space="preserve">Affiliations: </w:t>
      </w:r>
    </w:p>
    <w:p w14:paraId="358B11A1" w14:textId="3217BC8F" w:rsidR="00BC41D2" w:rsidRPr="008C39F8" w:rsidRDefault="00991A27" w:rsidP="00646776">
      <w:pPr>
        <w:spacing w:line="480" w:lineRule="auto"/>
        <w:ind w:firstLine="0"/>
      </w:pPr>
      <w:r w:rsidRPr="008C39F8">
        <w:rPr>
          <w:vertAlign w:val="superscript"/>
        </w:rPr>
        <w:t>1</w:t>
      </w:r>
      <w:r w:rsidR="002E176C" w:rsidRPr="008C39F8">
        <w:t xml:space="preserve"> Department of Orthopaedics and Trauma Surgery, Musculoskeletal University Center Munich (MUM)</w:t>
      </w:r>
      <w:r w:rsidR="008C39F8">
        <w:t>,</w:t>
      </w:r>
      <w:r w:rsidR="002E176C" w:rsidRPr="008C39F8">
        <w:t xml:space="preserve"> LMU University Hospital</w:t>
      </w:r>
      <w:r w:rsidR="008C39F8">
        <w:t>;</w:t>
      </w:r>
      <w:r w:rsidR="002E176C" w:rsidRPr="008C39F8">
        <w:t xml:space="preserve"> LMU Munich, Munich, Germany.</w:t>
      </w:r>
    </w:p>
    <w:p w14:paraId="2D557DA8" w14:textId="24E32226" w:rsidR="00991A27" w:rsidRPr="008C39F8" w:rsidRDefault="00991A27" w:rsidP="00646776">
      <w:pPr>
        <w:spacing w:line="480" w:lineRule="auto"/>
        <w:ind w:firstLine="0"/>
      </w:pPr>
      <w:r w:rsidRPr="008C39F8">
        <w:rPr>
          <w:vertAlign w:val="superscript"/>
        </w:rPr>
        <w:t>2</w:t>
      </w:r>
      <w:r w:rsidRPr="008C39F8">
        <w:t xml:space="preserve"> Australian Research Council (ARC) Training Centre for Multiscale 3D Imaging, Modelling, and Manufacturing (M3D Innovation), Queensland University of Technology</w:t>
      </w:r>
      <w:r w:rsidR="008C39F8">
        <w:t>;</w:t>
      </w:r>
      <w:r w:rsidRPr="008C39F8">
        <w:t xml:space="preserve"> Brisbane, QLD 4000, Australia.</w:t>
      </w:r>
    </w:p>
    <w:p w14:paraId="4E291C49" w14:textId="512D760F" w:rsidR="002E176C" w:rsidRPr="008C39F8" w:rsidRDefault="002E176C" w:rsidP="00646776">
      <w:pPr>
        <w:spacing w:line="480" w:lineRule="auto"/>
        <w:ind w:firstLine="0"/>
      </w:pPr>
      <w:r w:rsidRPr="008C39F8">
        <w:rPr>
          <w:vertAlign w:val="superscript"/>
        </w:rPr>
        <w:t>3</w:t>
      </w:r>
      <w:r w:rsidRPr="008C39F8">
        <w:t xml:space="preserve"> School of Economics and Finance, Queensland University of Technology (QUT)</w:t>
      </w:r>
      <w:r w:rsidR="008C39F8">
        <w:t>;</w:t>
      </w:r>
      <w:r w:rsidRPr="008C39F8">
        <w:t xml:space="preserve"> 2 George St, Brisbane, QLD 4001, Australia.</w:t>
      </w:r>
    </w:p>
    <w:p w14:paraId="78086EFF" w14:textId="446EE0F4" w:rsidR="002E176C" w:rsidRPr="008C39F8" w:rsidRDefault="002E176C" w:rsidP="00646776">
      <w:pPr>
        <w:spacing w:line="480" w:lineRule="auto"/>
        <w:ind w:firstLine="0"/>
      </w:pPr>
      <w:r w:rsidRPr="008C39F8">
        <w:rPr>
          <w:vertAlign w:val="superscript"/>
        </w:rPr>
        <w:t>4</w:t>
      </w:r>
      <w:r w:rsidRPr="008C39F8">
        <w:t xml:space="preserve"> Centre for Behavioural Economics, Society &amp; Technology (BEST), Queensland University of Technology (QUT)</w:t>
      </w:r>
      <w:r w:rsidR="008C39F8">
        <w:t>;</w:t>
      </w:r>
      <w:r w:rsidRPr="008C39F8">
        <w:t xml:space="preserve"> Brisbane, QLD 4001, Australia.</w:t>
      </w:r>
    </w:p>
    <w:p w14:paraId="6A8A24A5" w14:textId="03301F79" w:rsidR="002E176C" w:rsidRPr="008C39F8" w:rsidRDefault="00233379" w:rsidP="00646776">
      <w:pPr>
        <w:spacing w:line="480" w:lineRule="auto"/>
        <w:ind w:firstLine="0"/>
      </w:pPr>
      <w:r w:rsidRPr="00233379">
        <w:rPr>
          <w:vertAlign w:val="superscript"/>
        </w:rPr>
        <w:t>5</w:t>
      </w:r>
      <w:r w:rsidR="002E176C" w:rsidRPr="008C39F8">
        <w:t xml:space="preserve"> ARC Training Centre for Cell and Tissue Engineering Technologies, Queensland University of Technology (QUT)</w:t>
      </w:r>
      <w:r w:rsidR="008C39F8">
        <w:t>;</w:t>
      </w:r>
      <w:r w:rsidR="002E176C" w:rsidRPr="008C39F8">
        <w:t xml:space="preserve"> Brisbane, QLD 4059, Australia.</w:t>
      </w:r>
    </w:p>
    <w:p w14:paraId="0E45F93F" w14:textId="4E5DF4BD" w:rsidR="001C313B" w:rsidRPr="008C39F8" w:rsidRDefault="00233379" w:rsidP="00646776">
      <w:pPr>
        <w:spacing w:line="480" w:lineRule="auto"/>
        <w:ind w:firstLine="0"/>
      </w:pPr>
      <w:r w:rsidRPr="00233379">
        <w:rPr>
          <w:vertAlign w:val="superscript"/>
        </w:rPr>
        <w:t>6</w:t>
      </w:r>
      <w:r w:rsidR="001C313B" w:rsidRPr="008C39F8">
        <w:t xml:space="preserve"> ARC Training Centre for Behavioural Insights for Technology Adoption, Queensland University of Technology (QUT)</w:t>
      </w:r>
      <w:r w:rsidR="008C39F8">
        <w:t>;</w:t>
      </w:r>
      <w:r w:rsidR="001C313B" w:rsidRPr="008C39F8">
        <w:t xml:space="preserve"> Brisbane, QLD 4001, Australia.</w:t>
      </w:r>
    </w:p>
    <w:p w14:paraId="79E091DA" w14:textId="3FB78F5B" w:rsidR="002E176C" w:rsidRPr="008C39F8" w:rsidRDefault="00233379" w:rsidP="00646776">
      <w:pPr>
        <w:spacing w:line="480" w:lineRule="auto"/>
        <w:ind w:firstLine="0"/>
      </w:pPr>
      <w:r w:rsidRPr="00233379">
        <w:rPr>
          <w:vertAlign w:val="superscript"/>
        </w:rPr>
        <w:t>7</w:t>
      </w:r>
      <w:r w:rsidR="002E176C" w:rsidRPr="008C39F8">
        <w:t xml:space="preserve"> Department of Orthopaedics, Trauma and Reconstructive Surgery, RWTH Aachen University Hospital</w:t>
      </w:r>
      <w:r w:rsidR="008C39F8">
        <w:t>;</w:t>
      </w:r>
      <w:r w:rsidR="002E176C" w:rsidRPr="008C39F8">
        <w:t xml:space="preserve"> </w:t>
      </w:r>
      <w:proofErr w:type="spellStart"/>
      <w:r w:rsidR="002E176C" w:rsidRPr="008C39F8">
        <w:t>Pauwelsstraße</w:t>
      </w:r>
      <w:proofErr w:type="spellEnd"/>
      <w:r w:rsidR="002E176C" w:rsidRPr="008C39F8">
        <w:t xml:space="preserve"> 30, 52074 Aachen, Germany</w:t>
      </w:r>
    </w:p>
    <w:p w14:paraId="03366E27" w14:textId="25EDB48B" w:rsidR="002E176C" w:rsidRPr="008C39F8" w:rsidRDefault="00233379" w:rsidP="00646776">
      <w:pPr>
        <w:spacing w:line="480" w:lineRule="auto"/>
        <w:ind w:firstLine="0"/>
      </w:pPr>
      <w:r w:rsidRPr="00233379">
        <w:rPr>
          <w:vertAlign w:val="superscript"/>
        </w:rPr>
        <w:lastRenderedPageBreak/>
        <w:t>8</w:t>
      </w:r>
      <w:r w:rsidR="002E176C" w:rsidRPr="008C39F8">
        <w:t xml:space="preserve"> Department of Hand, Plastic, and Reconstructive Surgery, Microsurgery, Burn Center, BG Trauma Centre Ludwigshafen, University of Heidelberg</w:t>
      </w:r>
      <w:r w:rsidR="008C39F8">
        <w:t>;</w:t>
      </w:r>
      <w:r w:rsidR="002E176C" w:rsidRPr="008C39F8">
        <w:t xml:space="preserve"> Ludwigshafen, Germany.</w:t>
      </w:r>
    </w:p>
    <w:p w14:paraId="07DC3853" w14:textId="5A7BEFEB" w:rsidR="006F67E5" w:rsidRPr="006F67E5" w:rsidRDefault="006F67E5" w:rsidP="00646776">
      <w:pPr>
        <w:spacing w:line="480" w:lineRule="auto"/>
        <w:ind w:firstLine="0"/>
      </w:pPr>
      <w:r>
        <w:rPr>
          <w:vertAlign w:val="superscript"/>
        </w:rPr>
        <w:t xml:space="preserve">9 </w:t>
      </w:r>
      <w:r>
        <w:t xml:space="preserve">Faculty </w:t>
      </w:r>
      <w:r w:rsidRPr="006F67E5">
        <w:t xml:space="preserve">of Business Government and Law, University of Canberra, </w:t>
      </w:r>
      <w:r>
        <w:t>Australia</w:t>
      </w:r>
    </w:p>
    <w:p w14:paraId="18F9C2C4" w14:textId="3AA4EC96" w:rsidR="002E176C" w:rsidRPr="008C39F8" w:rsidRDefault="006F67E5" w:rsidP="00646776">
      <w:pPr>
        <w:spacing w:line="480" w:lineRule="auto"/>
        <w:ind w:firstLine="0"/>
      </w:pPr>
      <w:r w:rsidRPr="006F67E5">
        <w:rPr>
          <w:vertAlign w:val="superscript"/>
        </w:rPr>
        <w:t>10</w:t>
      </w:r>
      <w:r w:rsidR="002E176C" w:rsidRPr="008C39F8">
        <w:t xml:space="preserve"> ARC Training Centre in Additive Biomanufacturing, Queensland University of Technology</w:t>
      </w:r>
      <w:r w:rsidR="008C39F8">
        <w:t>;</w:t>
      </w:r>
      <w:r w:rsidR="002E176C" w:rsidRPr="008C39F8">
        <w:t xml:space="preserve"> Brisbane, QLD 4059, Australia.</w:t>
      </w:r>
    </w:p>
    <w:p w14:paraId="29DA438B" w14:textId="15D8AD4C" w:rsidR="00646776" w:rsidRDefault="001C313B" w:rsidP="00646776">
      <w:pPr>
        <w:spacing w:line="480" w:lineRule="auto"/>
        <w:ind w:firstLine="0"/>
      </w:pPr>
      <w:r w:rsidRPr="00FA3B0F">
        <w:rPr>
          <w:vertAlign w:val="superscript"/>
        </w:rPr>
        <w:t>1</w:t>
      </w:r>
      <w:r w:rsidR="006F67E5">
        <w:rPr>
          <w:vertAlign w:val="superscript"/>
        </w:rPr>
        <w:t>1</w:t>
      </w:r>
      <w:r w:rsidR="002E176C" w:rsidRPr="008C39F8">
        <w:t xml:space="preserve"> Max Planck Queensland Centre (MPQC) for the Materials Science of Extracellular Matrices, Queensland University of Technology</w:t>
      </w:r>
      <w:r w:rsidR="00FA3B0F">
        <w:t>;</w:t>
      </w:r>
      <w:r w:rsidR="002E176C" w:rsidRPr="008C39F8">
        <w:t xml:space="preserve"> Brisbane, QLD 4000, Australia</w:t>
      </w:r>
    </w:p>
    <w:p w14:paraId="36D6D4F8" w14:textId="77777777" w:rsidR="00646776" w:rsidRPr="008C39F8" w:rsidRDefault="00646776" w:rsidP="00646776">
      <w:pPr>
        <w:spacing w:line="480" w:lineRule="auto"/>
        <w:ind w:firstLine="0"/>
      </w:pPr>
    </w:p>
    <w:p w14:paraId="6068EE11" w14:textId="4A0C2A7D" w:rsidR="00FA3B0F" w:rsidRPr="00FA3B0F" w:rsidRDefault="00DF00FF" w:rsidP="00646776">
      <w:pPr>
        <w:spacing w:line="480" w:lineRule="auto"/>
        <w:ind w:firstLine="0"/>
      </w:pPr>
      <w:r w:rsidRPr="00FA3B0F">
        <w:rPr>
          <w:vertAlign w:val="superscript"/>
        </w:rPr>
        <w:t>*</w:t>
      </w:r>
      <w:r w:rsidR="00FA3B0F" w:rsidRPr="008C39F8">
        <w:t>Corresponding</w:t>
      </w:r>
      <w:r w:rsidRPr="008C39F8">
        <w:t xml:space="preserve"> authors.</w:t>
      </w:r>
      <w:r w:rsidR="00B76BEE" w:rsidRPr="008C39F8">
        <w:t xml:space="preserve"> Markus.Laubach@med.uni-muenchen.de</w:t>
      </w:r>
      <w:r w:rsidRPr="008C39F8">
        <w:t>,</w:t>
      </w:r>
      <w:r w:rsidR="00812B7F" w:rsidRPr="008C39F8">
        <w:t xml:space="preserve"> sg.whyte@qut.edu.au,</w:t>
      </w:r>
      <w:r w:rsidRPr="008C39F8">
        <w:t xml:space="preserve"> </w:t>
      </w:r>
      <w:r w:rsidR="00B76BEE" w:rsidRPr="008C39F8">
        <w:t xml:space="preserve">dietmar.hutmacher@qut.edu.au </w:t>
      </w:r>
    </w:p>
    <w:p w14:paraId="259042D5" w14:textId="75DCD772" w:rsidR="00F7034B" w:rsidRDefault="00F7034B">
      <w:pPr>
        <w:spacing w:before="0" w:after="160" w:line="259" w:lineRule="auto"/>
        <w:ind w:firstLine="0"/>
        <w:jc w:val="left"/>
      </w:pPr>
      <w:r>
        <w:br w:type="page"/>
      </w:r>
    </w:p>
    <w:p w14:paraId="3442224E" w14:textId="67D62215" w:rsidR="00860C77" w:rsidRPr="00AA1CB8" w:rsidRDefault="00AB295A" w:rsidP="00AB295A">
      <w:pPr>
        <w:pStyle w:val="berschrift1"/>
        <w:rPr>
          <w:sz w:val="36"/>
          <w:szCs w:val="36"/>
        </w:rPr>
      </w:pPr>
      <w:r w:rsidRPr="00AA1CB8">
        <w:rPr>
          <w:sz w:val="36"/>
          <w:szCs w:val="36"/>
        </w:rPr>
        <w:lastRenderedPageBreak/>
        <w:t>Supplement 1</w:t>
      </w:r>
    </w:p>
    <w:p w14:paraId="1CE67532" w14:textId="2FE4CBBB" w:rsidR="00AB295A" w:rsidRDefault="00AB295A" w:rsidP="00AB295A">
      <w:pPr>
        <w:pStyle w:val="berschrift2"/>
        <w:rPr>
          <w:sz w:val="32"/>
          <w:szCs w:val="32"/>
        </w:rPr>
      </w:pPr>
      <w:r w:rsidRPr="00644031">
        <w:rPr>
          <w:sz w:val="32"/>
          <w:szCs w:val="32"/>
        </w:rPr>
        <w:t xml:space="preserve">Complete questionnaire of the </w:t>
      </w:r>
      <w:r w:rsidR="007F2300" w:rsidRPr="007F2300">
        <w:rPr>
          <w:sz w:val="32"/>
          <w:szCs w:val="32"/>
        </w:rPr>
        <w:t xml:space="preserve">web-based </w:t>
      </w:r>
      <w:r w:rsidRPr="00644031">
        <w:rPr>
          <w:sz w:val="32"/>
          <w:szCs w:val="32"/>
        </w:rPr>
        <w:t>survey.</w:t>
      </w:r>
    </w:p>
    <w:p w14:paraId="6BE34C55" w14:textId="77777777" w:rsidR="00AA1CB8" w:rsidRPr="00AA1CB8" w:rsidRDefault="00AA1CB8" w:rsidP="00AA1CB8"/>
    <w:p w14:paraId="5656F657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t>First (landing) page</w:t>
      </w:r>
    </w:p>
    <w:p w14:paraId="61355DD7" w14:textId="77777777" w:rsidR="00644031" w:rsidRDefault="00644031" w:rsidP="00644031">
      <w:r>
        <w:rPr>
          <w:noProof/>
        </w:rPr>
        <w:drawing>
          <wp:inline distT="0" distB="0" distL="0" distR="0" wp14:anchorId="6839DF4F" wp14:editId="0F38BE2E">
            <wp:extent cx="4943475" cy="3534809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7271" cy="3537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DF312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t>Page 2</w:t>
      </w:r>
    </w:p>
    <w:p w14:paraId="4A42DDF1" w14:textId="77777777" w:rsidR="00644031" w:rsidRDefault="00644031" w:rsidP="00644031">
      <w:r>
        <w:rPr>
          <w:noProof/>
        </w:rPr>
        <w:drawing>
          <wp:inline distT="0" distB="0" distL="0" distR="0" wp14:anchorId="0EE4B472" wp14:editId="76EB22B2">
            <wp:extent cx="4333875" cy="3502727"/>
            <wp:effectExtent l="0" t="0" r="0" b="2540"/>
            <wp:docPr id="2" name="Picture 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36645" cy="3504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94FAE" w14:textId="77777777" w:rsidR="00644031" w:rsidRDefault="00644031" w:rsidP="00644031">
      <w:r>
        <w:br w:type="page"/>
      </w:r>
    </w:p>
    <w:p w14:paraId="5182739E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lastRenderedPageBreak/>
        <w:t>Page 3</w:t>
      </w:r>
    </w:p>
    <w:p w14:paraId="149A5117" w14:textId="77777777" w:rsidR="00644031" w:rsidRDefault="00644031" w:rsidP="00644031">
      <w:r>
        <w:rPr>
          <w:noProof/>
        </w:rPr>
        <w:drawing>
          <wp:inline distT="0" distB="0" distL="0" distR="0" wp14:anchorId="359F0A17" wp14:editId="2C390C2E">
            <wp:extent cx="3959525" cy="3721321"/>
            <wp:effectExtent l="0" t="0" r="3175" b="0"/>
            <wp:docPr id="3" name="Picture 3" descr="Graphical user interface, application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websit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76576" cy="3737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59DEB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t>Page 4</w:t>
      </w:r>
    </w:p>
    <w:p w14:paraId="612833E9" w14:textId="77777777" w:rsidR="00644031" w:rsidRDefault="00644031" w:rsidP="00644031">
      <w:r>
        <w:rPr>
          <w:noProof/>
        </w:rPr>
        <w:drawing>
          <wp:inline distT="0" distB="0" distL="0" distR="0" wp14:anchorId="533E6038" wp14:editId="6F62B3CE">
            <wp:extent cx="3985404" cy="4245474"/>
            <wp:effectExtent l="0" t="0" r="0" b="3175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98232" cy="425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C4F14" w14:textId="77777777" w:rsidR="00644031" w:rsidRDefault="00644031" w:rsidP="00644031">
      <w:r>
        <w:br w:type="page"/>
      </w:r>
    </w:p>
    <w:p w14:paraId="16529F84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lastRenderedPageBreak/>
        <w:t>Page 5</w:t>
      </w:r>
    </w:p>
    <w:p w14:paraId="7ABE37FB" w14:textId="77777777" w:rsidR="00644031" w:rsidRDefault="00644031" w:rsidP="00644031">
      <w:r>
        <w:rPr>
          <w:noProof/>
        </w:rPr>
        <w:drawing>
          <wp:inline distT="0" distB="0" distL="0" distR="0" wp14:anchorId="21490937" wp14:editId="433064B8">
            <wp:extent cx="5349197" cy="6875253"/>
            <wp:effectExtent l="0" t="0" r="4445" b="1905"/>
            <wp:docPr id="5" name="Picture 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52667" cy="6879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69EC1" w14:textId="77777777" w:rsidR="00644031" w:rsidRDefault="00644031" w:rsidP="00644031">
      <w:r>
        <w:br w:type="page"/>
      </w:r>
    </w:p>
    <w:p w14:paraId="57B534A5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lastRenderedPageBreak/>
        <w:t>Page 6</w:t>
      </w:r>
    </w:p>
    <w:p w14:paraId="5DB17262" w14:textId="77777777" w:rsidR="00644031" w:rsidRDefault="00644031" w:rsidP="00644031">
      <w:r>
        <w:rPr>
          <w:noProof/>
        </w:rPr>
        <w:drawing>
          <wp:inline distT="0" distB="0" distL="0" distR="0" wp14:anchorId="548DE061" wp14:editId="26A59B23">
            <wp:extent cx="4017529" cy="3286664"/>
            <wp:effectExtent l="0" t="0" r="2540" b="9525"/>
            <wp:docPr id="6" name="Picture 6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ext, application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26369" cy="3293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E0EA3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t>Page 7</w:t>
      </w:r>
    </w:p>
    <w:p w14:paraId="2E0478C7" w14:textId="77777777" w:rsidR="00644031" w:rsidRDefault="00644031" w:rsidP="00644031">
      <w:r>
        <w:rPr>
          <w:noProof/>
        </w:rPr>
        <w:drawing>
          <wp:inline distT="0" distB="0" distL="0" distR="0" wp14:anchorId="47C15932" wp14:editId="17BCC1DE">
            <wp:extent cx="4028536" cy="4921634"/>
            <wp:effectExtent l="0" t="0" r="0" b="0"/>
            <wp:docPr id="7" name="Picture 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35713" cy="4930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EDE48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lastRenderedPageBreak/>
        <w:t>Page 8</w:t>
      </w:r>
    </w:p>
    <w:p w14:paraId="321251CA" w14:textId="77777777" w:rsidR="00644031" w:rsidRDefault="00644031" w:rsidP="00644031">
      <w:r>
        <w:rPr>
          <w:noProof/>
        </w:rPr>
        <w:drawing>
          <wp:inline distT="0" distB="0" distL="0" distR="0" wp14:anchorId="7189621A" wp14:editId="48B52558">
            <wp:extent cx="4531765" cy="3709359"/>
            <wp:effectExtent l="0" t="0" r="2540" b="5715"/>
            <wp:docPr id="8" name="Picture 8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text, application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41344" cy="371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87FDD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t>Page 9</w:t>
      </w:r>
    </w:p>
    <w:p w14:paraId="23ADEDB8" w14:textId="77777777" w:rsidR="00644031" w:rsidRDefault="00644031" w:rsidP="00644031">
      <w:r>
        <w:rPr>
          <w:noProof/>
        </w:rPr>
        <w:drawing>
          <wp:inline distT="0" distB="0" distL="0" distR="0" wp14:anchorId="237609EE" wp14:editId="6F9BC701">
            <wp:extent cx="4599978" cy="3761117"/>
            <wp:effectExtent l="0" t="0" r="0" b="0"/>
            <wp:docPr id="9" name="Picture 9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text, application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07532" cy="3767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57AAB" w14:textId="77777777" w:rsidR="00644031" w:rsidRDefault="00644031" w:rsidP="00644031">
      <w:r>
        <w:br w:type="page"/>
      </w:r>
    </w:p>
    <w:p w14:paraId="35BFCF42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lastRenderedPageBreak/>
        <w:t>Page 10</w:t>
      </w:r>
    </w:p>
    <w:p w14:paraId="1A7EE85A" w14:textId="77777777" w:rsidR="00644031" w:rsidRDefault="00644031" w:rsidP="00644031">
      <w:r>
        <w:rPr>
          <w:noProof/>
        </w:rPr>
        <w:drawing>
          <wp:inline distT="0" distB="0" distL="0" distR="0" wp14:anchorId="623DC52B" wp14:editId="4C3A3529">
            <wp:extent cx="4666891" cy="3989555"/>
            <wp:effectExtent l="0" t="0" r="635" b="0"/>
            <wp:docPr id="10" name="Picture 10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text, application, email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675131" cy="3996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48237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t>Page 11</w:t>
      </w:r>
    </w:p>
    <w:p w14:paraId="6F243053" w14:textId="77777777" w:rsidR="00644031" w:rsidRDefault="00644031" w:rsidP="00644031">
      <w:r>
        <w:rPr>
          <w:noProof/>
        </w:rPr>
        <w:drawing>
          <wp:inline distT="0" distB="0" distL="0" distR="0" wp14:anchorId="0A807204" wp14:editId="71D26BCF">
            <wp:extent cx="4597879" cy="4112416"/>
            <wp:effectExtent l="0" t="0" r="0" b="2540"/>
            <wp:docPr id="11" name="Picture 1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text, application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04012" cy="4117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ED0C5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lastRenderedPageBreak/>
        <w:t>Page 12</w:t>
      </w:r>
    </w:p>
    <w:p w14:paraId="027BEFB6" w14:textId="77777777" w:rsidR="00644031" w:rsidRDefault="00644031" w:rsidP="00644031">
      <w:r>
        <w:rPr>
          <w:noProof/>
        </w:rPr>
        <w:drawing>
          <wp:inline distT="0" distB="0" distL="0" distR="0" wp14:anchorId="0711B400" wp14:editId="40A72D49">
            <wp:extent cx="5142207" cy="3347049"/>
            <wp:effectExtent l="0" t="0" r="1905" b="6350"/>
            <wp:docPr id="12" name="Picture 12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shot of a computer&#10;&#10;Description automatically generated with medium confidence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146998" cy="3350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7B9EF" w14:textId="77777777" w:rsidR="00644031" w:rsidRPr="00644031" w:rsidRDefault="00644031" w:rsidP="00644031">
      <w:pPr>
        <w:pStyle w:val="berschrift1"/>
        <w:rPr>
          <w:sz w:val="28"/>
          <w:szCs w:val="28"/>
        </w:rPr>
      </w:pPr>
      <w:r w:rsidRPr="00644031">
        <w:rPr>
          <w:sz w:val="28"/>
          <w:szCs w:val="28"/>
        </w:rPr>
        <w:t>Page 13</w:t>
      </w:r>
    </w:p>
    <w:p w14:paraId="2894F519" w14:textId="77777777" w:rsidR="00644031" w:rsidRDefault="00644031" w:rsidP="00644031">
      <w:r>
        <w:rPr>
          <w:noProof/>
        </w:rPr>
        <w:drawing>
          <wp:inline distT="0" distB="0" distL="0" distR="0" wp14:anchorId="3ED5D570" wp14:editId="4DD746B3">
            <wp:extent cx="4830792" cy="4443835"/>
            <wp:effectExtent l="0" t="0" r="8255" b="0"/>
            <wp:docPr id="13" name="Picture 13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text, application, email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839567" cy="4451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B8071" w14:textId="77777777" w:rsidR="00644031" w:rsidRDefault="00644031" w:rsidP="00644031">
      <w:r>
        <w:br w:type="page"/>
      </w:r>
    </w:p>
    <w:p w14:paraId="03CB7062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lastRenderedPageBreak/>
        <w:t>Page 14</w:t>
      </w:r>
    </w:p>
    <w:p w14:paraId="2EA3007F" w14:textId="77777777" w:rsidR="00644031" w:rsidRDefault="00644031" w:rsidP="00644031">
      <w:r>
        <w:rPr>
          <w:noProof/>
        </w:rPr>
        <w:drawing>
          <wp:inline distT="0" distB="0" distL="0" distR="0" wp14:anchorId="78CE7274" wp14:editId="2309D556">
            <wp:extent cx="3762375" cy="8220075"/>
            <wp:effectExtent l="0" t="0" r="9525" b="9525"/>
            <wp:docPr id="14" name="Picture 1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able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762375" cy="822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6D803" w14:textId="77777777" w:rsidR="00644031" w:rsidRDefault="00644031" w:rsidP="00644031">
      <w:r>
        <w:br w:type="page"/>
      </w:r>
    </w:p>
    <w:p w14:paraId="24A9B6B2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lastRenderedPageBreak/>
        <w:t>Page 15</w:t>
      </w:r>
    </w:p>
    <w:p w14:paraId="1DD288B5" w14:textId="77777777" w:rsidR="00644031" w:rsidRPr="00F60608" w:rsidRDefault="00644031" w:rsidP="00644031">
      <w:r>
        <w:rPr>
          <w:noProof/>
        </w:rPr>
        <w:drawing>
          <wp:inline distT="0" distB="0" distL="0" distR="0" wp14:anchorId="4B4A0E32" wp14:editId="3539792F">
            <wp:extent cx="4416725" cy="4037492"/>
            <wp:effectExtent l="0" t="0" r="3175" b="1270"/>
            <wp:docPr id="15" name="Picture 15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text, application, email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420982" cy="4041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34A84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t>Page 16</w:t>
      </w:r>
    </w:p>
    <w:p w14:paraId="34DE7DB9" w14:textId="77777777" w:rsidR="00644031" w:rsidRDefault="00644031" w:rsidP="00644031">
      <w:r>
        <w:rPr>
          <w:noProof/>
        </w:rPr>
        <w:drawing>
          <wp:inline distT="0" distB="0" distL="0" distR="0" wp14:anchorId="3396FB8B" wp14:editId="51DE06A1">
            <wp:extent cx="4378617" cy="4002656"/>
            <wp:effectExtent l="0" t="0" r="3175" b="0"/>
            <wp:docPr id="16" name="Picture 16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text, application, email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386342" cy="4009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9FEE4" w14:textId="77777777" w:rsidR="00644031" w:rsidRDefault="00644031" w:rsidP="00644031">
      <w:r>
        <w:br w:type="page"/>
      </w:r>
    </w:p>
    <w:p w14:paraId="0704651F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lastRenderedPageBreak/>
        <w:t>Page 17</w:t>
      </w:r>
    </w:p>
    <w:p w14:paraId="4EA80624" w14:textId="77777777" w:rsidR="00644031" w:rsidRDefault="00644031" w:rsidP="00644031">
      <w:r>
        <w:rPr>
          <w:noProof/>
        </w:rPr>
        <w:drawing>
          <wp:inline distT="0" distB="0" distL="0" distR="0" wp14:anchorId="31E1D67D" wp14:editId="492C680B">
            <wp:extent cx="4271256" cy="4063041"/>
            <wp:effectExtent l="0" t="0" r="0" b="0"/>
            <wp:docPr id="17" name="Picture 17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, text, application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280151" cy="4071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06F8B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t>Page 18</w:t>
      </w:r>
    </w:p>
    <w:p w14:paraId="6EC3E084" w14:textId="77777777" w:rsidR="00644031" w:rsidRDefault="00644031" w:rsidP="00644031">
      <w:r>
        <w:rPr>
          <w:noProof/>
        </w:rPr>
        <w:drawing>
          <wp:inline distT="0" distB="0" distL="0" distR="0" wp14:anchorId="318737C1" wp14:editId="2A74D77B">
            <wp:extent cx="4428710" cy="4037162"/>
            <wp:effectExtent l="0" t="0" r="0" b="1905"/>
            <wp:docPr id="18" name="Picture 18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, text, application, email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435903" cy="4043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6EB4A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lastRenderedPageBreak/>
        <w:t>Page 19</w:t>
      </w:r>
    </w:p>
    <w:p w14:paraId="1E5D398C" w14:textId="77777777" w:rsidR="00644031" w:rsidRPr="00157673" w:rsidRDefault="00644031" w:rsidP="00644031">
      <w:r>
        <w:rPr>
          <w:noProof/>
        </w:rPr>
        <w:drawing>
          <wp:inline distT="0" distB="0" distL="0" distR="0" wp14:anchorId="6CCE5D65" wp14:editId="16EFE825">
            <wp:extent cx="4390845" cy="4019671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399788" cy="4027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56428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t>Page 20</w:t>
      </w:r>
    </w:p>
    <w:p w14:paraId="27904A7E" w14:textId="77777777" w:rsidR="00644031" w:rsidRDefault="00644031" w:rsidP="00644031">
      <w:r>
        <w:rPr>
          <w:noProof/>
        </w:rPr>
        <w:drawing>
          <wp:inline distT="0" distB="0" distL="0" distR="0" wp14:anchorId="4C998825" wp14:editId="12D23F29">
            <wp:extent cx="4425266" cy="4045789"/>
            <wp:effectExtent l="0" t="0" r="0" b="0"/>
            <wp:docPr id="20" name="Picture 20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Graphical user interface, text, application, email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431811" cy="4051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FAE61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lastRenderedPageBreak/>
        <w:t>Page 21</w:t>
      </w:r>
    </w:p>
    <w:p w14:paraId="6111ACDB" w14:textId="77777777" w:rsidR="00644031" w:rsidRDefault="00644031" w:rsidP="00644031">
      <w:r>
        <w:rPr>
          <w:noProof/>
        </w:rPr>
        <w:drawing>
          <wp:inline distT="0" distB="0" distL="0" distR="0" wp14:anchorId="23981F3C" wp14:editId="4FF1BA69">
            <wp:extent cx="4408098" cy="4017884"/>
            <wp:effectExtent l="0" t="0" r="0" b="1905"/>
            <wp:docPr id="21" name="Picture 2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Graphical user interface, text, application, email&#10;&#10;Description automatically generated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412685" cy="402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143DE" w14:textId="77777777" w:rsidR="00644031" w:rsidRDefault="00644031" w:rsidP="00644031">
      <w:r>
        <w:rPr>
          <w:noProof/>
        </w:rPr>
        <w:drawing>
          <wp:inline distT="0" distB="0" distL="0" distR="0" wp14:anchorId="0CD9CFDF" wp14:editId="1B085D1B">
            <wp:extent cx="3856990" cy="371475"/>
            <wp:effectExtent l="0" t="0" r="0" b="9525"/>
            <wp:docPr id="25" name="Picture 25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Graphical user interface, text, application, email&#10;&#10;Description automatically generated"/>
                    <pic:cNvPicPr/>
                  </pic:nvPicPr>
                  <pic:blipFill rotWithShape="1">
                    <a:blip r:embed="rId27"/>
                    <a:srcRect t="44563" b="44903"/>
                    <a:stretch/>
                  </pic:blipFill>
                  <pic:spPr bwMode="auto">
                    <a:xfrm>
                      <a:off x="0" y="0"/>
                      <a:ext cx="3858569" cy="371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359495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t>Page 22</w:t>
      </w:r>
    </w:p>
    <w:p w14:paraId="6B91F88F" w14:textId="77777777" w:rsidR="00644031" w:rsidRPr="00906B8D" w:rsidRDefault="00644031" w:rsidP="00644031">
      <w:r>
        <w:rPr>
          <w:noProof/>
        </w:rPr>
        <w:drawing>
          <wp:inline distT="0" distB="0" distL="0" distR="0" wp14:anchorId="2AE8860A" wp14:editId="0C6B2D74">
            <wp:extent cx="3510951" cy="3641261"/>
            <wp:effectExtent l="0" t="0" r="0" b="0"/>
            <wp:docPr id="22" name="Picture 22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Graphical user interface, text, application, email&#10;&#10;Description automatically generated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516036" cy="364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C071F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lastRenderedPageBreak/>
        <w:t>Page 23</w:t>
      </w:r>
    </w:p>
    <w:p w14:paraId="26BA0708" w14:textId="77777777" w:rsidR="00644031" w:rsidRDefault="00644031" w:rsidP="00644031">
      <w:r>
        <w:rPr>
          <w:noProof/>
        </w:rPr>
        <w:drawing>
          <wp:inline distT="0" distB="0" distL="0" distR="0" wp14:anchorId="623C0A78" wp14:editId="0CD75F46">
            <wp:extent cx="3234906" cy="3771071"/>
            <wp:effectExtent l="0" t="0" r="3810" b="1270"/>
            <wp:docPr id="23" name="Picture 2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Graphical user interface, application&#10;&#10;Description automatically generated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3244915" cy="3782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C7E6B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t>Page 24</w:t>
      </w:r>
    </w:p>
    <w:p w14:paraId="797AB7C4" w14:textId="77777777" w:rsidR="00644031" w:rsidRDefault="00644031" w:rsidP="00644031">
      <w:r>
        <w:rPr>
          <w:noProof/>
        </w:rPr>
        <w:drawing>
          <wp:inline distT="0" distB="0" distL="0" distR="0" wp14:anchorId="75C7B439" wp14:editId="0959E566">
            <wp:extent cx="3390900" cy="4431913"/>
            <wp:effectExtent l="0" t="0" r="0" b="6985"/>
            <wp:docPr id="24" name="Picture 24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Graphical user interface, text, application, email&#10;&#10;Description automatically generated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3398241" cy="4441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8E5CB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lastRenderedPageBreak/>
        <w:t>Page 25</w:t>
      </w:r>
    </w:p>
    <w:p w14:paraId="48C485DF" w14:textId="77777777" w:rsidR="00644031" w:rsidRDefault="00644031" w:rsidP="00644031">
      <w:r>
        <w:rPr>
          <w:noProof/>
        </w:rPr>
        <w:drawing>
          <wp:inline distT="0" distB="0" distL="0" distR="0" wp14:anchorId="58C222BD" wp14:editId="2ABB9EB4">
            <wp:extent cx="5210175" cy="8362950"/>
            <wp:effectExtent l="0" t="0" r="952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836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08FDB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lastRenderedPageBreak/>
        <w:t>Page 26</w:t>
      </w:r>
    </w:p>
    <w:p w14:paraId="4BABA836" w14:textId="77777777" w:rsidR="00644031" w:rsidRDefault="00644031" w:rsidP="00644031">
      <w:r>
        <w:rPr>
          <w:noProof/>
        </w:rPr>
        <w:drawing>
          <wp:inline distT="0" distB="0" distL="0" distR="0" wp14:anchorId="7AC42465" wp14:editId="39622D3E">
            <wp:extent cx="4554526" cy="3899139"/>
            <wp:effectExtent l="0" t="0" r="0" b="6350"/>
            <wp:docPr id="27" name="Picture 27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Graphical user interface, text, application, email&#10;&#10;Description automatically generated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558875" cy="3902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10FCA" w14:textId="77777777" w:rsidR="00644031" w:rsidRPr="00BB00E5" w:rsidRDefault="00644031" w:rsidP="00644031">
      <w:pPr>
        <w:pStyle w:val="berschrift1"/>
        <w:rPr>
          <w:sz w:val="28"/>
          <w:szCs w:val="28"/>
        </w:rPr>
      </w:pPr>
      <w:r w:rsidRPr="00BB00E5">
        <w:rPr>
          <w:sz w:val="28"/>
          <w:szCs w:val="28"/>
        </w:rPr>
        <w:t>Page 27</w:t>
      </w:r>
    </w:p>
    <w:p w14:paraId="0DA768A4" w14:textId="77777777" w:rsidR="00644031" w:rsidRPr="00900ADB" w:rsidRDefault="00644031" w:rsidP="00644031">
      <w:r>
        <w:rPr>
          <w:noProof/>
        </w:rPr>
        <w:drawing>
          <wp:inline distT="0" distB="0" distL="0" distR="0" wp14:anchorId="31B40D98" wp14:editId="637A5962">
            <wp:extent cx="4762500" cy="3021184"/>
            <wp:effectExtent l="0" t="0" r="0" b="8255"/>
            <wp:docPr id="28" name="Picture 28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Graphical user interface, text, application, email&#10;&#10;Description automatically generated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4764745" cy="3022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60E27" w14:textId="77777777" w:rsidR="00644031" w:rsidRPr="0000642A" w:rsidRDefault="00644031" w:rsidP="00644031"/>
    <w:p w14:paraId="1CD337C4" w14:textId="6E0F183E" w:rsidR="00321C3C" w:rsidRDefault="00321C3C">
      <w:pPr>
        <w:spacing w:before="0" w:after="160" w:line="259" w:lineRule="auto"/>
        <w:ind w:firstLine="0"/>
        <w:jc w:val="left"/>
        <w:sectPr w:rsidR="00321C3C" w:rsidSect="00F7034B">
          <w:footerReference w:type="default" r:id="rId35"/>
          <w:pgSz w:w="11906" w:h="16838"/>
          <w:pgMar w:top="1440" w:right="1440" w:bottom="1440" w:left="1440" w:header="708" w:footer="708" w:gutter="0"/>
          <w:pgNumType w:fmt="numberInDash"/>
          <w:cols w:space="708"/>
          <w:docGrid w:linePitch="360"/>
        </w:sectPr>
      </w:pPr>
    </w:p>
    <w:p w14:paraId="0E4FFC73" w14:textId="2105F375" w:rsidR="00AB295A" w:rsidRPr="001F14C0" w:rsidRDefault="001F14C0" w:rsidP="001F14C0">
      <w:pPr>
        <w:pStyle w:val="berschrift1"/>
        <w:rPr>
          <w:sz w:val="36"/>
          <w:szCs w:val="36"/>
        </w:rPr>
      </w:pPr>
      <w:r w:rsidRPr="001F14C0">
        <w:rPr>
          <w:sz w:val="36"/>
          <w:szCs w:val="36"/>
        </w:rPr>
        <w:lastRenderedPageBreak/>
        <w:t>Supplement 2</w:t>
      </w:r>
    </w:p>
    <w:p w14:paraId="7C598F31" w14:textId="38882CD8" w:rsidR="001F14C0" w:rsidRDefault="001F14C0" w:rsidP="001F14C0">
      <w:pPr>
        <w:pStyle w:val="berschrift2"/>
        <w:rPr>
          <w:sz w:val="32"/>
          <w:szCs w:val="32"/>
        </w:rPr>
      </w:pPr>
      <w:r w:rsidRPr="001F14C0">
        <w:rPr>
          <w:sz w:val="32"/>
          <w:szCs w:val="32"/>
        </w:rPr>
        <w:t>Number of responses per survey question.</w:t>
      </w: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10627"/>
        <w:gridCol w:w="1842"/>
        <w:gridCol w:w="1701"/>
      </w:tblGrid>
      <w:tr w:rsidR="00321C3C" w14:paraId="01352EAE" w14:textId="77777777" w:rsidTr="00F72A4A">
        <w:tc>
          <w:tcPr>
            <w:tcW w:w="10627" w:type="dxa"/>
          </w:tcPr>
          <w:p w14:paraId="077DF3BC" w14:textId="77777777" w:rsidR="00321C3C" w:rsidRPr="003A3ADF" w:rsidRDefault="00321C3C" w:rsidP="003A3ADF">
            <w:pPr>
              <w:spacing w:line="276" w:lineRule="auto"/>
              <w:ind w:firstLine="0"/>
              <w:rPr>
                <w:b/>
                <w:bCs/>
              </w:rPr>
            </w:pPr>
          </w:p>
        </w:tc>
        <w:tc>
          <w:tcPr>
            <w:tcW w:w="3543" w:type="dxa"/>
            <w:gridSpan w:val="2"/>
          </w:tcPr>
          <w:p w14:paraId="34C1931A" w14:textId="03287B36" w:rsidR="00321C3C" w:rsidRPr="003A3ADF" w:rsidRDefault="00321C3C" w:rsidP="003A3ADF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3A3ADF">
              <w:rPr>
                <w:b/>
                <w:bCs/>
              </w:rPr>
              <w:t>Number of responses</w:t>
            </w:r>
          </w:p>
        </w:tc>
      </w:tr>
      <w:tr w:rsidR="00F72A4A" w14:paraId="2CDBB494" w14:textId="77777777" w:rsidTr="00F72A4A">
        <w:tc>
          <w:tcPr>
            <w:tcW w:w="10627" w:type="dxa"/>
          </w:tcPr>
          <w:p w14:paraId="704C81B4" w14:textId="4699239B" w:rsidR="00321C3C" w:rsidRPr="003A3ADF" w:rsidRDefault="00321C3C" w:rsidP="003A3ADF">
            <w:pPr>
              <w:spacing w:line="276" w:lineRule="auto"/>
              <w:ind w:firstLine="0"/>
              <w:rPr>
                <w:b/>
                <w:bCs/>
              </w:rPr>
            </w:pPr>
            <w:r w:rsidRPr="003A3ADF">
              <w:rPr>
                <w:b/>
                <w:bCs/>
              </w:rPr>
              <w:t>Survey question</w:t>
            </w:r>
          </w:p>
        </w:tc>
        <w:tc>
          <w:tcPr>
            <w:tcW w:w="1842" w:type="dxa"/>
          </w:tcPr>
          <w:p w14:paraId="4218D4F2" w14:textId="07EB49D9" w:rsidR="00321C3C" w:rsidRPr="003A3ADF" w:rsidRDefault="00321C3C" w:rsidP="003A3ADF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3A3ADF">
              <w:rPr>
                <w:b/>
                <w:bCs/>
              </w:rPr>
              <w:t>Surgeons (N)</w:t>
            </w:r>
          </w:p>
        </w:tc>
        <w:tc>
          <w:tcPr>
            <w:tcW w:w="1701" w:type="dxa"/>
          </w:tcPr>
          <w:p w14:paraId="4DAE2559" w14:textId="6E0C267F" w:rsidR="00321C3C" w:rsidRPr="003A3ADF" w:rsidRDefault="00321C3C" w:rsidP="003A3ADF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3A3ADF">
              <w:rPr>
                <w:b/>
                <w:bCs/>
              </w:rPr>
              <w:t>Scientist</w:t>
            </w:r>
            <w:r w:rsidR="00F72A4A">
              <w:rPr>
                <w:b/>
                <w:bCs/>
              </w:rPr>
              <w:t>s</w:t>
            </w:r>
            <w:r w:rsidRPr="003A3ADF">
              <w:rPr>
                <w:b/>
                <w:bCs/>
              </w:rPr>
              <w:t xml:space="preserve"> (N)</w:t>
            </w:r>
          </w:p>
        </w:tc>
      </w:tr>
      <w:tr w:rsidR="00F72A4A" w14:paraId="2DB57C31" w14:textId="77777777" w:rsidTr="00F72A4A">
        <w:tc>
          <w:tcPr>
            <w:tcW w:w="10627" w:type="dxa"/>
            <w:vAlign w:val="bottom"/>
          </w:tcPr>
          <w:p w14:paraId="03AB652A" w14:textId="5C9607A6" w:rsidR="003A3ADF" w:rsidRDefault="003A3ADF" w:rsidP="003A3ADF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Regarding bone defect treatments – I have how many years of experience?</w:t>
            </w:r>
          </w:p>
        </w:tc>
        <w:tc>
          <w:tcPr>
            <w:tcW w:w="1842" w:type="dxa"/>
            <w:vAlign w:val="bottom"/>
          </w:tcPr>
          <w:p w14:paraId="6154B61A" w14:textId="02B04D64" w:rsidR="003A3ADF" w:rsidRDefault="003A3ADF" w:rsidP="003A3ADF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19</w:t>
            </w:r>
          </w:p>
        </w:tc>
        <w:tc>
          <w:tcPr>
            <w:tcW w:w="1701" w:type="dxa"/>
            <w:vAlign w:val="bottom"/>
          </w:tcPr>
          <w:p w14:paraId="09DAE5FB" w14:textId="40959FE3" w:rsidR="003A3ADF" w:rsidRDefault="003A3ADF" w:rsidP="003A3ADF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0</w:t>
            </w:r>
          </w:p>
        </w:tc>
      </w:tr>
      <w:tr w:rsidR="00F72A4A" w14:paraId="7670BEBB" w14:textId="77777777" w:rsidTr="00F72A4A">
        <w:tc>
          <w:tcPr>
            <w:tcW w:w="10627" w:type="dxa"/>
            <w:vAlign w:val="bottom"/>
          </w:tcPr>
          <w:p w14:paraId="266A2B82" w14:textId="70F3AAAE" w:rsidR="003A3ADF" w:rsidRDefault="003A3ADF" w:rsidP="003A3ADF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Regarding bio-materials research – I have how many years of experience?</w:t>
            </w:r>
          </w:p>
        </w:tc>
        <w:tc>
          <w:tcPr>
            <w:tcW w:w="1842" w:type="dxa"/>
            <w:vAlign w:val="bottom"/>
          </w:tcPr>
          <w:p w14:paraId="5213ED8C" w14:textId="7975D106" w:rsidR="003A3ADF" w:rsidRDefault="003A3ADF" w:rsidP="003A3ADF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16</w:t>
            </w:r>
          </w:p>
        </w:tc>
        <w:tc>
          <w:tcPr>
            <w:tcW w:w="1701" w:type="dxa"/>
            <w:vAlign w:val="bottom"/>
          </w:tcPr>
          <w:p w14:paraId="618CED19" w14:textId="37E0BA48" w:rsidR="003A3ADF" w:rsidRDefault="003A3ADF" w:rsidP="003A3ADF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</w:tr>
      <w:tr w:rsidR="00F72A4A" w14:paraId="5921CA5B" w14:textId="77777777" w:rsidTr="00F72A4A">
        <w:tc>
          <w:tcPr>
            <w:tcW w:w="10627" w:type="dxa"/>
            <w:vAlign w:val="bottom"/>
          </w:tcPr>
          <w:p w14:paraId="5E52064A" w14:textId="571184FB" w:rsidR="003A3ADF" w:rsidRDefault="003A3ADF" w:rsidP="003A3ADF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In an average month, how many surgeries for the treatment of bone defects would you attend in person? – note; either to view or to participate.</w:t>
            </w:r>
          </w:p>
        </w:tc>
        <w:tc>
          <w:tcPr>
            <w:tcW w:w="1842" w:type="dxa"/>
            <w:vAlign w:val="bottom"/>
          </w:tcPr>
          <w:p w14:paraId="0BC8368D" w14:textId="6432B922" w:rsidR="003A3ADF" w:rsidRDefault="003A3ADF" w:rsidP="003A3ADF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92</w:t>
            </w:r>
          </w:p>
        </w:tc>
        <w:tc>
          <w:tcPr>
            <w:tcW w:w="1701" w:type="dxa"/>
            <w:vAlign w:val="bottom"/>
          </w:tcPr>
          <w:p w14:paraId="1AE187C1" w14:textId="08F54085" w:rsidR="003A3ADF" w:rsidRDefault="003A3ADF" w:rsidP="003A3ADF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5</w:t>
            </w:r>
          </w:p>
        </w:tc>
      </w:tr>
      <w:tr w:rsidR="00F72A4A" w14:paraId="313817CF" w14:textId="77777777" w:rsidTr="00F72A4A">
        <w:tc>
          <w:tcPr>
            <w:tcW w:w="10627" w:type="dxa"/>
            <w:vAlign w:val="bottom"/>
          </w:tcPr>
          <w:p w14:paraId="005CFDB3" w14:textId="3331A312" w:rsidR="003A3ADF" w:rsidRDefault="003A3ADF" w:rsidP="003A3ADF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In an average month, how many interdisciplinary meetings with surgeons and scientists to discuss complex specific bone defect patients requiring advanced individual management plans do you attend?</w:t>
            </w:r>
          </w:p>
        </w:tc>
        <w:tc>
          <w:tcPr>
            <w:tcW w:w="1842" w:type="dxa"/>
            <w:vAlign w:val="bottom"/>
          </w:tcPr>
          <w:p w14:paraId="0A7D5A14" w14:textId="1249B78B" w:rsidR="003A3ADF" w:rsidRDefault="003A3ADF" w:rsidP="003A3ADF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82</w:t>
            </w:r>
          </w:p>
        </w:tc>
        <w:tc>
          <w:tcPr>
            <w:tcW w:w="1701" w:type="dxa"/>
            <w:vAlign w:val="bottom"/>
          </w:tcPr>
          <w:p w14:paraId="05F55E87" w14:textId="31130658" w:rsidR="003A3ADF" w:rsidRDefault="003A3ADF" w:rsidP="003A3ADF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1</w:t>
            </w:r>
          </w:p>
        </w:tc>
      </w:tr>
      <w:tr w:rsidR="00F72A4A" w14:paraId="7B1848D4" w14:textId="77777777" w:rsidTr="00F72A4A">
        <w:tc>
          <w:tcPr>
            <w:tcW w:w="10627" w:type="dxa"/>
            <w:vAlign w:val="bottom"/>
          </w:tcPr>
          <w:p w14:paraId="4FF62250" w14:textId="1DCC2967" w:rsidR="00ED0427" w:rsidRDefault="00ED0427" w:rsidP="00ED0427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All things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considered,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 do you think the current surgical options available to surgeons for treating bone defects are sufficient?</w:t>
            </w:r>
          </w:p>
        </w:tc>
        <w:tc>
          <w:tcPr>
            <w:tcW w:w="1842" w:type="dxa"/>
            <w:vAlign w:val="bottom"/>
          </w:tcPr>
          <w:p w14:paraId="308F4043" w14:textId="3C5D0ABE" w:rsidR="00ED0427" w:rsidRDefault="00ED0427" w:rsidP="00ED0427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59</w:t>
            </w:r>
          </w:p>
        </w:tc>
        <w:tc>
          <w:tcPr>
            <w:tcW w:w="1701" w:type="dxa"/>
            <w:vAlign w:val="bottom"/>
          </w:tcPr>
          <w:p w14:paraId="02A12515" w14:textId="5871E8F3" w:rsidR="00ED0427" w:rsidRDefault="00ED0427" w:rsidP="00ED0427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9</w:t>
            </w:r>
          </w:p>
        </w:tc>
      </w:tr>
      <w:tr w:rsidR="00F72A4A" w14:paraId="0B9F3AC7" w14:textId="77777777" w:rsidTr="00F72A4A">
        <w:tc>
          <w:tcPr>
            <w:tcW w:w="10627" w:type="dxa"/>
            <w:vAlign w:val="bottom"/>
          </w:tcPr>
          <w:p w14:paraId="6DAEE1AE" w14:textId="692510AC" w:rsidR="00ED0427" w:rsidRDefault="00ED0427" w:rsidP="00ED0427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All things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considered,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 would you say surgeons have sufficient standardized treatment guidelines available for patients with bone defects?</w:t>
            </w:r>
          </w:p>
        </w:tc>
        <w:tc>
          <w:tcPr>
            <w:tcW w:w="1842" w:type="dxa"/>
            <w:vAlign w:val="bottom"/>
          </w:tcPr>
          <w:p w14:paraId="6914B9EF" w14:textId="4DFD7439" w:rsidR="00ED0427" w:rsidRDefault="00ED0427" w:rsidP="00ED0427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52</w:t>
            </w:r>
          </w:p>
        </w:tc>
        <w:tc>
          <w:tcPr>
            <w:tcW w:w="1701" w:type="dxa"/>
            <w:vAlign w:val="bottom"/>
          </w:tcPr>
          <w:p w14:paraId="5B2DEB0D" w14:textId="0F60821B" w:rsidR="00ED0427" w:rsidRDefault="00ED0427" w:rsidP="00ED0427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8</w:t>
            </w:r>
          </w:p>
        </w:tc>
      </w:tr>
      <w:tr w:rsidR="00ED0427" w14:paraId="00557CC5" w14:textId="77777777" w:rsidTr="00F72A4A">
        <w:tc>
          <w:tcPr>
            <w:tcW w:w="10627" w:type="dxa"/>
            <w:vAlign w:val="bottom"/>
          </w:tcPr>
          <w:p w14:paraId="3063735E" w14:textId="16614994" w:rsidR="00ED0427" w:rsidRDefault="00ED0427" w:rsidP="00ED0427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The harvesting of bone material from another part of the body (autologous bone graft) for the treatment of bone defects will be replaced by synthetic bone substitutes in the future.</w:t>
            </w:r>
          </w:p>
        </w:tc>
        <w:tc>
          <w:tcPr>
            <w:tcW w:w="1842" w:type="dxa"/>
            <w:vAlign w:val="bottom"/>
          </w:tcPr>
          <w:p w14:paraId="724DB99B" w14:textId="2D506352" w:rsidR="00ED0427" w:rsidRDefault="00ED0427" w:rsidP="00ED0427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47</w:t>
            </w:r>
          </w:p>
        </w:tc>
        <w:tc>
          <w:tcPr>
            <w:tcW w:w="1701" w:type="dxa"/>
            <w:vAlign w:val="bottom"/>
          </w:tcPr>
          <w:p w14:paraId="2AD6750F" w14:textId="7FFF0F3C" w:rsidR="00ED0427" w:rsidRDefault="00ED0427" w:rsidP="00ED0427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5</w:t>
            </w:r>
          </w:p>
        </w:tc>
      </w:tr>
      <w:tr w:rsidR="005F6CFE" w14:paraId="34F08C9E" w14:textId="77777777" w:rsidTr="00F72A4A">
        <w:tc>
          <w:tcPr>
            <w:tcW w:w="10627" w:type="dxa"/>
            <w:vAlign w:val="bottom"/>
          </w:tcPr>
          <w:p w14:paraId="10FAAED5" w14:textId="0BE71F85" w:rsidR="005F6CFE" w:rsidRDefault="005F6CFE" w:rsidP="005F6CFE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Current developments and clinical testing for bone graft substitutes (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 allografts, synthetic materials) to treat bone defects are promising.</w:t>
            </w:r>
          </w:p>
        </w:tc>
        <w:tc>
          <w:tcPr>
            <w:tcW w:w="1842" w:type="dxa"/>
            <w:vAlign w:val="bottom"/>
          </w:tcPr>
          <w:p w14:paraId="7C11ECFA" w14:textId="3CB0F02F" w:rsidR="005F6CFE" w:rsidRDefault="005F6CFE" w:rsidP="005F6CFE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47</w:t>
            </w:r>
          </w:p>
        </w:tc>
        <w:tc>
          <w:tcPr>
            <w:tcW w:w="1701" w:type="dxa"/>
            <w:vAlign w:val="bottom"/>
          </w:tcPr>
          <w:p w14:paraId="56BD3D96" w14:textId="6AFAFDC2" w:rsidR="005F6CFE" w:rsidRDefault="005F6CFE" w:rsidP="005F6CFE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5</w:t>
            </w:r>
          </w:p>
        </w:tc>
      </w:tr>
      <w:tr w:rsidR="005F6CFE" w14:paraId="6BA61E8E" w14:textId="77777777" w:rsidTr="00F72A4A">
        <w:tc>
          <w:tcPr>
            <w:tcW w:w="10627" w:type="dxa"/>
            <w:vAlign w:val="bottom"/>
          </w:tcPr>
          <w:p w14:paraId="28C8B40D" w14:textId="10200E41" w:rsidR="005F6CFE" w:rsidRDefault="005F6CFE" w:rsidP="005F6CFE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Before considering the use of 3D-printed scaffolds for bone defect treatment in humans: More large animal studies are needed</w:t>
            </w:r>
          </w:p>
        </w:tc>
        <w:tc>
          <w:tcPr>
            <w:tcW w:w="1842" w:type="dxa"/>
            <w:vAlign w:val="bottom"/>
          </w:tcPr>
          <w:p w14:paraId="36B0252C" w14:textId="38CF7E2C" w:rsidR="005F6CFE" w:rsidRDefault="005F6CFE" w:rsidP="005F6CFE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49</w:t>
            </w:r>
          </w:p>
        </w:tc>
        <w:tc>
          <w:tcPr>
            <w:tcW w:w="1701" w:type="dxa"/>
            <w:vAlign w:val="bottom"/>
          </w:tcPr>
          <w:p w14:paraId="1E8EE9A5" w14:textId="0B283E6C" w:rsidR="005F6CFE" w:rsidRDefault="005F6CFE" w:rsidP="005F6CFE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 w:rsidR="005F6CFE" w14:paraId="4DABA85F" w14:textId="77777777" w:rsidTr="00F72A4A">
        <w:tc>
          <w:tcPr>
            <w:tcW w:w="10627" w:type="dxa"/>
            <w:vAlign w:val="bottom"/>
          </w:tcPr>
          <w:p w14:paraId="34F1C697" w14:textId="46F0A256" w:rsidR="005F6CFE" w:rsidRDefault="005F6CFE" w:rsidP="005F6CFE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Before considering the use of 3D-printed scaffolds for bone defect treatment in humans: More (randomized) clinical trials with humans are needed</w:t>
            </w:r>
          </w:p>
        </w:tc>
        <w:tc>
          <w:tcPr>
            <w:tcW w:w="1842" w:type="dxa"/>
            <w:vAlign w:val="bottom"/>
          </w:tcPr>
          <w:p w14:paraId="3A5C5451" w14:textId="18909FB3" w:rsidR="005F6CFE" w:rsidRDefault="005F6CFE" w:rsidP="005F6CFE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48</w:t>
            </w:r>
          </w:p>
        </w:tc>
        <w:tc>
          <w:tcPr>
            <w:tcW w:w="1701" w:type="dxa"/>
            <w:vAlign w:val="bottom"/>
          </w:tcPr>
          <w:p w14:paraId="031B6984" w14:textId="7F4B636D" w:rsidR="005F6CFE" w:rsidRDefault="005F6CFE" w:rsidP="005F6CFE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 w:rsidR="005F6CFE" w14:paraId="17224B27" w14:textId="77777777" w:rsidTr="00F72A4A">
        <w:tc>
          <w:tcPr>
            <w:tcW w:w="10627" w:type="dxa"/>
            <w:vAlign w:val="bottom"/>
          </w:tcPr>
          <w:p w14:paraId="372F3F8E" w14:textId="1C839070" w:rsidR="005F6CFE" w:rsidRDefault="005F6CFE" w:rsidP="005F6CFE">
            <w:pPr>
              <w:spacing w:line="276" w:lineRule="auto"/>
              <w:ind w:firstLine="0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Before considering the use of 3D-printed scaffolds for bone defect treatment in humans: Greater clarity regarding legal and regulatory aspects is needed</w:t>
            </w:r>
          </w:p>
        </w:tc>
        <w:tc>
          <w:tcPr>
            <w:tcW w:w="1842" w:type="dxa"/>
            <w:vAlign w:val="bottom"/>
          </w:tcPr>
          <w:p w14:paraId="2AA5F2D2" w14:textId="7E48E855" w:rsidR="005F6CFE" w:rsidRDefault="005F6CFE" w:rsidP="005F6CFE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46</w:t>
            </w:r>
          </w:p>
        </w:tc>
        <w:tc>
          <w:tcPr>
            <w:tcW w:w="1701" w:type="dxa"/>
            <w:vAlign w:val="bottom"/>
          </w:tcPr>
          <w:p w14:paraId="3B6119A9" w14:textId="4E06084D" w:rsidR="005F6CFE" w:rsidRDefault="005F6CFE" w:rsidP="005F6CFE">
            <w:pPr>
              <w:spacing w:line="276" w:lineRule="auto"/>
              <w:ind w:firstLine="0"/>
              <w:jc w:val="center"/>
            </w:pPr>
            <w:r w:rsidRPr="00295A04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 w:rsidR="005F6CFE" w14:paraId="7F6B210D" w14:textId="77777777" w:rsidTr="00F72A4A">
        <w:tc>
          <w:tcPr>
            <w:tcW w:w="10627" w:type="dxa"/>
            <w:vAlign w:val="bottom"/>
          </w:tcPr>
          <w:p w14:paraId="3EBB3EC4" w14:textId="34623DEA" w:rsidR="005F6CFE" w:rsidRPr="00FA0BC5" w:rsidRDefault="005E78BC" w:rsidP="005F6CFE">
            <w:pPr>
              <w:spacing w:line="276" w:lineRule="auto"/>
              <w:ind w:firstLine="0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FA0BC5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lastRenderedPageBreak/>
              <w:t>What kind of medical product laws apply to 3D-printed medical products at the moment in health care system you are currently working in?</w:t>
            </w:r>
          </w:p>
        </w:tc>
        <w:tc>
          <w:tcPr>
            <w:tcW w:w="1842" w:type="dxa"/>
            <w:vAlign w:val="bottom"/>
          </w:tcPr>
          <w:p w14:paraId="3063B9E0" w14:textId="072B3A42" w:rsidR="005F6CFE" w:rsidRPr="00FA0BC5" w:rsidRDefault="005E78BC" w:rsidP="005F6CFE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FA0BC5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41</w:t>
            </w:r>
          </w:p>
        </w:tc>
        <w:tc>
          <w:tcPr>
            <w:tcW w:w="1701" w:type="dxa"/>
            <w:vAlign w:val="bottom"/>
          </w:tcPr>
          <w:p w14:paraId="7CDE8397" w14:textId="1DB3567D" w:rsidR="005F6CFE" w:rsidRPr="00FA0BC5" w:rsidRDefault="005E78BC" w:rsidP="005F6CFE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FA0BC5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 w:rsidR="005F6CFE" w14:paraId="733AD2E0" w14:textId="77777777" w:rsidTr="00F72A4A">
        <w:tc>
          <w:tcPr>
            <w:tcW w:w="10627" w:type="dxa"/>
            <w:vAlign w:val="bottom"/>
          </w:tcPr>
          <w:p w14:paraId="36776DEA" w14:textId="048B8C48" w:rsidR="005F6CFE" w:rsidRPr="00FA0BC5" w:rsidRDefault="005E78BC" w:rsidP="005F6CFE">
            <w:pPr>
              <w:spacing w:line="276" w:lineRule="auto"/>
              <w:ind w:firstLine="0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FA0BC5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If there was a new bone regeneration technology introduced in clinical practice, what would most likely make you transition to this new technology?</w:t>
            </w:r>
          </w:p>
        </w:tc>
        <w:tc>
          <w:tcPr>
            <w:tcW w:w="1842" w:type="dxa"/>
            <w:vAlign w:val="bottom"/>
          </w:tcPr>
          <w:p w14:paraId="1EC086D9" w14:textId="60D85189" w:rsidR="005F6CFE" w:rsidRPr="00FA0BC5" w:rsidRDefault="005E78BC" w:rsidP="005F6CFE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FA0BC5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10</w:t>
            </w:r>
          </w:p>
        </w:tc>
        <w:tc>
          <w:tcPr>
            <w:tcW w:w="1701" w:type="dxa"/>
            <w:vAlign w:val="bottom"/>
          </w:tcPr>
          <w:p w14:paraId="5B01E854" w14:textId="1C1D50FF" w:rsidR="005F6CFE" w:rsidRPr="00FA0BC5" w:rsidRDefault="005E78BC" w:rsidP="005F6CFE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FA0BC5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8</w:t>
            </w:r>
          </w:p>
        </w:tc>
      </w:tr>
    </w:tbl>
    <w:p w14:paraId="5B2D2240" w14:textId="5421EBA6" w:rsidR="001F14C0" w:rsidRPr="001F14C0" w:rsidRDefault="001F14C0" w:rsidP="005E78BC">
      <w:pPr>
        <w:ind w:firstLine="0"/>
      </w:pPr>
    </w:p>
    <w:sectPr w:rsidR="001F14C0" w:rsidRPr="001F14C0" w:rsidSect="005E78BC">
      <w:pgSz w:w="16838" w:h="11906" w:orient="landscape"/>
      <w:pgMar w:top="1440" w:right="1440" w:bottom="1440" w:left="144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D7CC2" w14:textId="77777777" w:rsidR="00E62193" w:rsidRDefault="00E62193" w:rsidP="00757BE4">
      <w:r>
        <w:separator/>
      </w:r>
    </w:p>
    <w:p w14:paraId="6787FD69" w14:textId="77777777" w:rsidR="00E62193" w:rsidRDefault="00E62193"/>
    <w:p w14:paraId="6711844D" w14:textId="77777777" w:rsidR="00E62193" w:rsidRPr="0067465B" w:rsidRDefault="00E62193"/>
    <w:p w14:paraId="260D720A" w14:textId="77777777" w:rsidR="00E62193" w:rsidRPr="00A53766" w:rsidRDefault="00E62193">
      <w:pPr>
        <w:rPr>
          <w:lang w:val="en-US"/>
        </w:rPr>
      </w:pPr>
    </w:p>
    <w:p w14:paraId="6CDCAAF8" w14:textId="77777777" w:rsidR="00E62193" w:rsidRPr="00F40752" w:rsidRDefault="00E62193"/>
  </w:endnote>
  <w:endnote w:type="continuationSeparator" w:id="0">
    <w:p w14:paraId="23D019B5" w14:textId="77777777" w:rsidR="00E62193" w:rsidRDefault="00E62193" w:rsidP="00757BE4">
      <w:r>
        <w:continuationSeparator/>
      </w:r>
    </w:p>
    <w:p w14:paraId="01770289" w14:textId="77777777" w:rsidR="00E62193" w:rsidRDefault="00E62193"/>
    <w:p w14:paraId="4DA8E3B6" w14:textId="77777777" w:rsidR="00E62193" w:rsidRPr="0067465B" w:rsidRDefault="00E62193"/>
    <w:p w14:paraId="6334A1D2" w14:textId="77777777" w:rsidR="00E62193" w:rsidRPr="00A53766" w:rsidRDefault="00E62193">
      <w:pPr>
        <w:rPr>
          <w:lang w:val="en-US"/>
        </w:rPr>
      </w:pPr>
    </w:p>
    <w:p w14:paraId="7530DF62" w14:textId="77777777" w:rsidR="00E62193" w:rsidRPr="00F40752" w:rsidRDefault="00E621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8992794"/>
      <w:docPartObj>
        <w:docPartGallery w:val="Page Numbers (Bottom of Page)"/>
        <w:docPartUnique/>
      </w:docPartObj>
    </w:sdtPr>
    <w:sdtEndPr/>
    <w:sdtContent>
      <w:p w14:paraId="0D984AE8" w14:textId="4B5BF15A" w:rsidR="00E62193" w:rsidRDefault="00E62193" w:rsidP="00757BE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4524" w:rsidRPr="00E24524">
          <w:rPr>
            <w:noProof/>
            <w:lang w:val="de-DE"/>
          </w:rPr>
          <w:t>-</w:t>
        </w:r>
        <w:r w:rsidR="00E24524">
          <w:rPr>
            <w:noProof/>
          </w:rPr>
          <w:t xml:space="preserve"> 36 -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868FF" w14:textId="77777777" w:rsidR="00E62193" w:rsidRDefault="00E62193" w:rsidP="00757BE4">
      <w:r>
        <w:separator/>
      </w:r>
    </w:p>
    <w:p w14:paraId="71A0EA15" w14:textId="77777777" w:rsidR="00E62193" w:rsidRDefault="00E62193"/>
    <w:p w14:paraId="4541139A" w14:textId="77777777" w:rsidR="00E62193" w:rsidRPr="0067465B" w:rsidRDefault="00E62193"/>
    <w:p w14:paraId="6C99CB0B" w14:textId="77777777" w:rsidR="00E62193" w:rsidRPr="00A53766" w:rsidRDefault="00E62193">
      <w:pPr>
        <w:rPr>
          <w:lang w:val="en-US"/>
        </w:rPr>
      </w:pPr>
    </w:p>
    <w:p w14:paraId="630F4580" w14:textId="77777777" w:rsidR="00E62193" w:rsidRPr="00F40752" w:rsidRDefault="00E62193"/>
  </w:footnote>
  <w:footnote w:type="continuationSeparator" w:id="0">
    <w:p w14:paraId="4455B12B" w14:textId="77777777" w:rsidR="00E62193" w:rsidRDefault="00E62193" w:rsidP="00757BE4">
      <w:r>
        <w:continuationSeparator/>
      </w:r>
    </w:p>
    <w:p w14:paraId="267A87D4" w14:textId="77777777" w:rsidR="00E62193" w:rsidRDefault="00E62193"/>
    <w:p w14:paraId="45B99540" w14:textId="77777777" w:rsidR="00E62193" w:rsidRPr="0067465B" w:rsidRDefault="00E62193"/>
    <w:p w14:paraId="7B9F8BCB" w14:textId="77777777" w:rsidR="00E62193" w:rsidRPr="00A53766" w:rsidRDefault="00E62193">
      <w:pPr>
        <w:rPr>
          <w:lang w:val="en-US"/>
        </w:rPr>
      </w:pPr>
    </w:p>
    <w:p w14:paraId="32C2D8E4" w14:textId="77777777" w:rsidR="00E62193" w:rsidRPr="00F40752" w:rsidRDefault="00E6219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B3B5A"/>
    <w:multiLevelType w:val="multilevel"/>
    <w:tmpl w:val="78F02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F191DA0"/>
    <w:multiLevelType w:val="multilevel"/>
    <w:tmpl w:val="6612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E14406"/>
    <w:multiLevelType w:val="multilevel"/>
    <w:tmpl w:val="CF44E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2wsptvvrr56eet055pxsgd9adawer20p0&quot;&gt;Endnote_LMU_Markus_Laubach&lt;record-ids&gt;&lt;item&gt;826&lt;/item&gt;&lt;item&gt;836&lt;/item&gt;&lt;item&gt;1081&lt;/item&gt;&lt;item&gt;1125&lt;/item&gt;&lt;item&gt;1283&lt;/item&gt;&lt;item&gt;1349&lt;/item&gt;&lt;item&gt;1350&lt;/item&gt;&lt;item&gt;1357&lt;/item&gt;&lt;item&gt;1368&lt;/item&gt;&lt;item&gt;1374&lt;/item&gt;&lt;item&gt;1376&lt;/item&gt;&lt;item&gt;1377&lt;/item&gt;&lt;item&gt;1531&lt;/item&gt;&lt;item&gt;3974&lt;/item&gt;&lt;item&gt;4026&lt;/item&gt;&lt;item&gt;4191&lt;/item&gt;&lt;item&gt;4226&lt;/item&gt;&lt;item&gt;4307&lt;/item&gt;&lt;item&gt;4333&lt;/item&gt;&lt;item&gt;4624&lt;/item&gt;&lt;item&gt;4628&lt;/item&gt;&lt;item&gt;4633&lt;/item&gt;&lt;item&gt;4662&lt;/item&gt;&lt;item&gt;5547&lt;/item&gt;&lt;item&gt;5890&lt;/item&gt;&lt;item&gt;5944&lt;/item&gt;&lt;item&gt;6248&lt;/item&gt;&lt;item&gt;6261&lt;/item&gt;&lt;item&gt;6287&lt;/item&gt;&lt;item&gt;6288&lt;/item&gt;&lt;item&gt;6296&lt;/item&gt;&lt;item&gt;6489&lt;/item&gt;&lt;item&gt;6645&lt;/item&gt;&lt;item&gt;6658&lt;/item&gt;&lt;item&gt;6660&lt;/item&gt;&lt;item&gt;6686&lt;/item&gt;&lt;item&gt;6803&lt;/item&gt;&lt;item&gt;6855&lt;/item&gt;&lt;item&gt;6856&lt;/item&gt;&lt;item&gt;6858&lt;/item&gt;&lt;item&gt;6886&lt;/item&gt;&lt;item&gt;6890&lt;/item&gt;&lt;item&gt;6893&lt;/item&gt;&lt;item&gt;6894&lt;/item&gt;&lt;item&gt;6895&lt;/item&gt;&lt;item&gt;6896&lt;/item&gt;&lt;item&gt;6897&lt;/item&gt;&lt;item&gt;6906&lt;/item&gt;&lt;item&gt;6907&lt;/item&gt;&lt;item&gt;6917&lt;/item&gt;&lt;item&gt;6919&lt;/item&gt;&lt;item&gt;6922&lt;/item&gt;&lt;item&gt;6923&lt;/item&gt;&lt;item&gt;6937&lt;/item&gt;&lt;item&gt;6947&lt;/item&gt;&lt;item&gt;6966&lt;/item&gt;&lt;item&gt;6974&lt;/item&gt;&lt;item&gt;6976&lt;/item&gt;&lt;item&gt;6977&lt;/item&gt;&lt;item&gt;6979&lt;/item&gt;&lt;item&gt;7046&lt;/item&gt;&lt;item&gt;7055&lt;/item&gt;&lt;item&gt;7064&lt;/item&gt;&lt;item&gt;7065&lt;/item&gt;&lt;item&gt;7066&lt;/item&gt;&lt;item&gt;7067&lt;/item&gt;&lt;item&gt;7150&lt;/item&gt;&lt;item&gt;7154&lt;/item&gt;&lt;item&gt;7156&lt;/item&gt;&lt;item&gt;7180&lt;/item&gt;&lt;item&gt;7187&lt;/item&gt;&lt;item&gt;7217&lt;/item&gt;&lt;item&gt;7278&lt;/item&gt;&lt;item&gt;7295&lt;/item&gt;&lt;item&gt;7318&lt;/item&gt;&lt;item&gt;7319&lt;/item&gt;&lt;item&gt;7321&lt;/item&gt;&lt;item&gt;7322&lt;/item&gt;&lt;item&gt;7328&lt;/item&gt;&lt;item&gt;7338&lt;/item&gt;&lt;item&gt;7343&lt;/item&gt;&lt;item&gt;7360&lt;/item&gt;&lt;item&gt;7369&lt;/item&gt;&lt;item&gt;7370&lt;/item&gt;&lt;item&gt;7375&lt;/item&gt;&lt;item&gt;7391&lt;/item&gt;&lt;item&gt;7392&lt;/item&gt;&lt;item&gt;7393&lt;/item&gt;&lt;item&gt;7394&lt;/item&gt;&lt;item&gt;7395&lt;/item&gt;&lt;item&gt;7396&lt;/item&gt;&lt;item&gt;7397&lt;/item&gt;&lt;item&gt;7398&lt;/item&gt;&lt;item&gt;7399&lt;/item&gt;&lt;item&gt;7400&lt;/item&gt;&lt;item&gt;7401&lt;/item&gt;&lt;item&gt;7410&lt;/item&gt;&lt;item&gt;7412&lt;/item&gt;&lt;item&gt;7416&lt;/item&gt;&lt;item&gt;7427&lt;/item&gt;&lt;item&gt;7431&lt;/item&gt;&lt;item&gt;7436&lt;/item&gt;&lt;item&gt;7437&lt;/item&gt;&lt;item&gt;7457&lt;/item&gt;&lt;item&gt;7460&lt;/item&gt;&lt;item&gt;7461&lt;/item&gt;&lt;item&gt;7467&lt;/item&gt;&lt;item&gt;7468&lt;/item&gt;&lt;item&gt;7470&lt;/item&gt;&lt;item&gt;7557&lt;/item&gt;&lt;item&gt;7558&lt;/item&gt;&lt;item&gt;7606&lt;/item&gt;&lt;item&gt;7625&lt;/item&gt;&lt;item&gt;7658&lt;/item&gt;&lt;item&gt;7669&lt;/item&gt;&lt;item&gt;7671&lt;/item&gt;&lt;item&gt;7704&lt;/item&gt;&lt;item&gt;7733&lt;/item&gt;&lt;item&gt;7736&lt;/item&gt;&lt;item&gt;7738&lt;/item&gt;&lt;item&gt;7739&lt;/item&gt;&lt;item&gt;7741&lt;/item&gt;&lt;item&gt;7742&lt;/item&gt;&lt;item&gt;7743&lt;/item&gt;&lt;item&gt;7744&lt;/item&gt;&lt;/record-ids&gt;&lt;/item&gt;&lt;/Libraries&gt;"/>
  </w:docVars>
  <w:rsids>
    <w:rsidRoot w:val="00E74378"/>
    <w:rsid w:val="000028EE"/>
    <w:rsid w:val="0000319D"/>
    <w:rsid w:val="000041F1"/>
    <w:rsid w:val="00006A4B"/>
    <w:rsid w:val="00007114"/>
    <w:rsid w:val="00010D57"/>
    <w:rsid w:val="000124BB"/>
    <w:rsid w:val="00014333"/>
    <w:rsid w:val="000218A7"/>
    <w:rsid w:val="000221C9"/>
    <w:rsid w:val="0002311E"/>
    <w:rsid w:val="00023480"/>
    <w:rsid w:val="000246C0"/>
    <w:rsid w:val="00025863"/>
    <w:rsid w:val="000275BC"/>
    <w:rsid w:val="0003277B"/>
    <w:rsid w:val="00032D28"/>
    <w:rsid w:val="00034203"/>
    <w:rsid w:val="0003605D"/>
    <w:rsid w:val="00036CAA"/>
    <w:rsid w:val="00040838"/>
    <w:rsid w:val="00047187"/>
    <w:rsid w:val="00051305"/>
    <w:rsid w:val="00053FF2"/>
    <w:rsid w:val="000574B1"/>
    <w:rsid w:val="00060248"/>
    <w:rsid w:val="00062762"/>
    <w:rsid w:val="00063E1F"/>
    <w:rsid w:val="00064E3E"/>
    <w:rsid w:val="00065347"/>
    <w:rsid w:val="00067CF9"/>
    <w:rsid w:val="000775C1"/>
    <w:rsid w:val="00080015"/>
    <w:rsid w:val="000862A9"/>
    <w:rsid w:val="0008671C"/>
    <w:rsid w:val="000A1787"/>
    <w:rsid w:val="000A79C6"/>
    <w:rsid w:val="000B141D"/>
    <w:rsid w:val="000B3848"/>
    <w:rsid w:val="000B38BC"/>
    <w:rsid w:val="000B3AF7"/>
    <w:rsid w:val="000B45E8"/>
    <w:rsid w:val="000B51B9"/>
    <w:rsid w:val="000B683E"/>
    <w:rsid w:val="000C12B9"/>
    <w:rsid w:val="000C1D2A"/>
    <w:rsid w:val="000C50C3"/>
    <w:rsid w:val="000C5BC5"/>
    <w:rsid w:val="000D07B7"/>
    <w:rsid w:val="000D4C3F"/>
    <w:rsid w:val="000E19F3"/>
    <w:rsid w:val="000E1BF6"/>
    <w:rsid w:val="000E2017"/>
    <w:rsid w:val="000E6989"/>
    <w:rsid w:val="000F0423"/>
    <w:rsid w:val="000F1EAF"/>
    <w:rsid w:val="000F24E0"/>
    <w:rsid w:val="000F33BB"/>
    <w:rsid w:val="000F5D43"/>
    <w:rsid w:val="000F643B"/>
    <w:rsid w:val="000F6990"/>
    <w:rsid w:val="000F71A3"/>
    <w:rsid w:val="001045DA"/>
    <w:rsid w:val="00107558"/>
    <w:rsid w:val="001101E1"/>
    <w:rsid w:val="0011137A"/>
    <w:rsid w:val="001113DD"/>
    <w:rsid w:val="00112937"/>
    <w:rsid w:val="00120953"/>
    <w:rsid w:val="00121314"/>
    <w:rsid w:val="00121C55"/>
    <w:rsid w:val="00135FC0"/>
    <w:rsid w:val="00142210"/>
    <w:rsid w:val="00144F40"/>
    <w:rsid w:val="00145A94"/>
    <w:rsid w:val="001477D0"/>
    <w:rsid w:val="001478CF"/>
    <w:rsid w:val="00152158"/>
    <w:rsid w:val="00156D07"/>
    <w:rsid w:val="00156E94"/>
    <w:rsid w:val="00166F85"/>
    <w:rsid w:val="00167874"/>
    <w:rsid w:val="001678DD"/>
    <w:rsid w:val="00167917"/>
    <w:rsid w:val="00170673"/>
    <w:rsid w:val="00174E6B"/>
    <w:rsid w:val="0018048D"/>
    <w:rsid w:val="00180FA4"/>
    <w:rsid w:val="00181D06"/>
    <w:rsid w:val="0018205D"/>
    <w:rsid w:val="0018359A"/>
    <w:rsid w:val="0018564F"/>
    <w:rsid w:val="00185D46"/>
    <w:rsid w:val="001929FD"/>
    <w:rsid w:val="00193396"/>
    <w:rsid w:val="0019606D"/>
    <w:rsid w:val="001A46A8"/>
    <w:rsid w:val="001A5560"/>
    <w:rsid w:val="001B0827"/>
    <w:rsid w:val="001B4C99"/>
    <w:rsid w:val="001C16E7"/>
    <w:rsid w:val="001C313B"/>
    <w:rsid w:val="001C3EAB"/>
    <w:rsid w:val="001C5E6C"/>
    <w:rsid w:val="001C5F6D"/>
    <w:rsid w:val="001D41A2"/>
    <w:rsid w:val="001D6629"/>
    <w:rsid w:val="001D7EBE"/>
    <w:rsid w:val="001E029A"/>
    <w:rsid w:val="001E299E"/>
    <w:rsid w:val="001F14C0"/>
    <w:rsid w:val="001F2C74"/>
    <w:rsid w:val="001F3086"/>
    <w:rsid w:val="001F400B"/>
    <w:rsid w:val="001F70DA"/>
    <w:rsid w:val="001F7881"/>
    <w:rsid w:val="001F78C9"/>
    <w:rsid w:val="0020087A"/>
    <w:rsid w:val="002043B4"/>
    <w:rsid w:val="0020496A"/>
    <w:rsid w:val="00210F76"/>
    <w:rsid w:val="00211039"/>
    <w:rsid w:val="00224C57"/>
    <w:rsid w:val="00226FB7"/>
    <w:rsid w:val="00233379"/>
    <w:rsid w:val="0023368A"/>
    <w:rsid w:val="002345BB"/>
    <w:rsid w:val="00235C22"/>
    <w:rsid w:val="00240558"/>
    <w:rsid w:val="00242FE0"/>
    <w:rsid w:val="00245C3C"/>
    <w:rsid w:val="002524C9"/>
    <w:rsid w:val="00253F6F"/>
    <w:rsid w:val="00256930"/>
    <w:rsid w:val="00270CD8"/>
    <w:rsid w:val="00273279"/>
    <w:rsid w:val="00275FD3"/>
    <w:rsid w:val="0028232C"/>
    <w:rsid w:val="00283730"/>
    <w:rsid w:val="00285DC0"/>
    <w:rsid w:val="0029104E"/>
    <w:rsid w:val="00291BA4"/>
    <w:rsid w:val="0029531B"/>
    <w:rsid w:val="002A65F8"/>
    <w:rsid w:val="002A6AA1"/>
    <w:rsid w:val="002A7867"/>
    <w:rsid w:val="002B1108"/>
    <w:rsid w:val="002B159A"/>
    <w:rsid w:val="002B3DEB"/>
    <w:rsid w:val="002C40BD"/>
    <w:rsid w:val="002C5634"/>
    <w:rsid w:val="002D2BFF"/>
    <w:rsid w:val="002D4240"/>
    <w:rsid w:val="002E176C"/>
    <w:rsid w:val="002F32E6"/>
    <w:rsid w:val="002F7523"/>
    <w:rsid w:val="00302AA0"/>
    <w:rsid w:val="00307F59"/>
    <w:rsid w:val="00312441"/>
    <w:rsid w:val="00313D55"/>
    <w:rsid w:val="00317475"/>
    <w:rsid w:val="00320620"/>
    <w:rsid w:val="00321C38"/>
    <w:rsid w:val="00321C3C"/>
    <w:rsid w:val="00324E48"/>
    <w:rsid w:val="00334162"/>
    <w:rsid w:val="003349F1"/>
    <w:rsid w:val="00340DDE"/>
    <w:rsid w:val="00351E1F"/>
    <w:rsid w:val="00353CC9"/>
    <w:rsid w:val="00356159"/>
    <w:rsid w:val="0035755B"/>
    <w:rsid w:val="003611DF"/>
    <w:rsid w:val="00362F10"/>
    <w:rsid w:val="00363224"/>
    <w:rsid w:val="003656F1"/>
    <w:rsid w:val="00365D17"/>
    <w:rsid w:val="00366060"/>
    <w:rsid w:val="003662B3"/>
    <w:rsid w:val="0036767B"/>
    <w:rsid w:val="00367D7B"/>
    <w:rsid w:val="00370770"/>
    <w:rsid w:val="003738F3"/>
    <w:rsid w:val="00373ABF"/>
    <w:rsid w:val="00374B10"/>
    <w:rsid w:val="00375193"/>
    <w:rsid w:val="00380CF6"/>
    <w:rsid w:val="003877F6"/>
    <w:rsid w:val="00391A6E"/>
    <w:rsid w:val="003933DA"/>
    <w:rsid w:val="00397E05"/>
    <w:rsid w:val="003A302E"/>
    <w:rsid w:val="003A3ADF"/>
    <w:rsid w:val="003A56C9"/>
    <w:rsid w:val="003A5AFC"/>
    <w:rsid w:val="003A65D1"/>
    <w:rsid w:val="003B7070"/>
    <w:rsid w:val="003C1D2C"/>
    <w:rsid w:val="003C3E05"/>
    <w:rsid w:val="003C5300"/>
    <w:rsid w:val="003C62AE"/>
    <w:rsid w:val="003C79BD"/>
    <w:rsid w:val="003E0120"/>
    <w:rsid w:val="003E65E7"/>
    <w:rsid w:val="003F35D8"/>
    <w:rsid w:val="003F3E1A"/>
    <w:rsid w:val="003F4A14"/>
    <w:rsid w:val="003F5664"/>
    <w:rsid w:val="003F6D1E"/>
    <w:rsid w:val="003F7A7D"/>
    <w:rsid w:val="004000BB"/>
    <w:rsid w:val="00402B4E"/>
    <w:rsid w:val="00403BE8"/>
    <w:rsid w:val="00407F6B"/>
    <w:rsid w:val="00412F65"/>
    <w:rsid w:val="0041396D"/>
    <w:rsid w:val="00423D78"/>
    <w:rsid w:val="00424C70"/>
    <w:rsid w:val="00426304"/>
    <w:rsid w:val="00430962"/>
    <w:rsid w:val="0043242D"/>
    <w:rsid w:val="00432D5C"/>
    <w:rsid w:val="00445067"/>
    <w:rsid w:val="00445B04"/>
    <w:rsid w:val="00454D9E"/>
    <w:rsid w:val="00460712"/>
    <w:rsid w:val="00461417"/>
    <w:rsid w:val="00462112"/>
    <w:rsid w:val="004647B3"/>
    <w:rsid w:val="00464A08"/>
    <w:rsid w:val="004650B3"/>
    <w:rsid w:val="004669D5"/>
    <w:rsid w:val="004700D2"/>
    <w:rsid w:val="004738E0"/>
    <w:rsid w:val="004767F1"/>
    <w:rsid w:val="00484199"/>
    <w:rsid w:val="00484629"/>
    <w:rsid w:val="00487449"/>
    <w:rsid w:val="00490554"/>
    <w:rsid w:val="00497480"/>
    <w:rsid w:val="004A0CE6"/>
    <w:rsid w:val="004A269E"/>
    <w:rsid w:val="004B1C76"/>
    <w:rsid w:val="004B6335"/>
    <w:rsid w:val="004B6A69"/>
    <w:rsid w:val="004C3087"/>
    <w:rsid w:val="004C3B76"/>
    <w:rsid w:val="004C40A6"/>
    <w:rsid w:val="004D02B3"/>
    <w:rsid w:val="004D11C8"/>
    <w:rsid w:val="004D18F5"/>
    <w:rsid w:val="004D53B4"/>
    <w:rsid w:val="004D7D8F"/>
    <w:rsid w:val="004E04AB"/>
    <w:rsid w:val="004E48C8"/>
    <w:rsid w:val="004F1329"/>
    <w:rsid w:val="004F4064"/>
    <w:rsid w:val="00503A9B"/>
    <w:rsid w:val="00504FB5"/>
    <w:rsid w:val="005071B0"/>
    <w:rsid w:val="005201F7"/>
    <w:rsid w:val="00520BAC"/>
    <w:rsid w:val="005428EA"/>
    <w:rsid w:val="00544645"/>
    <w:rsid w:val="00545565"/>
    <w:rsid w:val="0054656A"/>
    <w:rsid w:val="00552CE9"/>
    <w:rsid w:val="00553457"/>
    <w:rsid w:val="00555787"/>
    <w:rsid w:val="00555CCA"/>
    <w:rsid w:val="00564135"/>
    <w:rsid w:val="00564A24"/>
    <w:rsid w:val="00574CAB"/>
    <w:rsid w:val="0058160C"/>
    <w:rsid w:val="0059728E"/>
    <w:rsid w:val="005A44C9"/>
    <w:rsid w:val="005A49A5"/>
    <w:rsid w:val="005B18F2"/>
    <w:rsid w:val="005C02E3"/>
    <w:rsid w:val="005C24FC"/>
    <w:rsid w:val="005C387D"/>
    <w:rsid w:val="005C7F75"/>
    <w:rsid w:val="005D04F2"/>
    <w:rsid w:val="005D2BDD"/>
    <w:rsid w:val="005D2DF5"/>
    <w:rsid w:val="005D6AA3"/>
    <w:rsid w:val="005E0B89"/>
    <w:rsid w:val="005E4F79"/>
    <w:rsid w:val="005E78BC"/>
    <w:rsid w:val="005F2BAE"/>
    <w:rsid w:val="005F4645"/>
    <w:rsid w:val="005F6798"/>
    <w:rsid w:val="005F6CFE"/>
    <w:rsid w:val="00603CCF"/>
    <w:rsid w:val="00607C9A"/>
    <w:rsid w:val="00613860"/>
    <w:rsid w:val="00616E66"/>
    <w:rsid w:val="00620406"/>
    <w:rsid w:val="006225A2"/>
    <w:rsid w:val="00625AF6"/>
    <w:rsid w:val="00630227"/>
    <w:rsid w:val="006329CD"/>
    <w:rsid w:val="00636105"/>
    <w:rsid w:val="00644031"/>
    <w:rsid w:val="00644525"/>
    <w:rsid w:val="00646776"/>
    <w:rsid w:val="006476FB"/>
    <w:rsid w:val="00664281"/>
    <w:rsid w:val="00670BA5"/>
    <w:rsid w:val="00673F9B"/>
    <w:rsid w:val="00674496"/>
    <w:rsid w:val="0067465B"/>
    <w:rsid w:val="00676BB4"/>
    <w:rsid w:val="00677925"/>
    <w:rsid w:val="00677ABD"/>
    <w:rsid w:val="00677CBF"/>
    <w:rsid w:val="00683A48"/>
    <w:rsid w:val="00686328"/>
    <w:rsid w:val="0069706F"/>
    <w:rsid w:val="006A02B4"/>
    <w:rsid w:val="006A3604"/>
    <w:rsid w:val="006B2D43"/>
    <w:rsid w:val="006B3711"/>
    <w:rsid w:val="006B59B7"/>
    <w:rsid w:val="006C06CF"/>
    <w:rsid w:val="006D02D2"/>
    <w:rsid w:val="006D2886"/>
    <w:rsid w:val="006D3866"/>
    <w:rsid w:val="006E0649"/>
    <w:rsid w:val="006E0D51"/>
    <w:rsid w:val="006E6D9E"/>
    <w:rsid w:val="006E7B3E"/>
    <w:rsid w:val="006F22DE"/>
    <w:rsid w:val="006F3A95"/>
    <w:rsid w:val="006F67E5"/>
    <w:rsid w:val="006F6AEB"/>
    <w:rsid w:val="006F736C"/>
    <w:rsid w:val="006F763E"/>
    <w:rsid w:val="007005ED"/>
    <w:rsid w:val="0070339A"/>
    <w:rsid w:val="00704697"/>
    <w:rsid w:val="00707566"/>
    <w:rsid w:val="00711883"/>
    <w:rsid w:val="0071392A"/>
    <w:rsid w:val="00714C77"/>
    <w:rsid w:val="00720C82"/>
    <w:rsid w:val="00723E7C"/>
    <w:rsid w:val="00726C31"/>
    <w:rsid w:val="00737921"/>
    <w:rsid w:val="007442F7"/>
    <w:rsid w:val="007465B6"/>
    <w:rsid w:val="00747C70"/>
    <w:rsid w:val="00756B5B"/>
    <w:rsid w:val="00757BE4"/>
    <w:rsid w:val="0076048C"/>
    <w:rsid w:val="00760944"/>
    <w:rsid w:val="007622BB"/>
    <w:rsid w:val="00763477"/>
    <w:rsid w:val="00765190"/>
    <w:rsid w:val="00773BE2"/>
    <w:rsid w:val="00774825"/>
    <w:rsid w:val="00777CE7"/>
    <w:rsid w:val="00785336"/>
    <w:rsid w:val="007873D3"/>
    <w:rsid w:val="00792496"/>
    <w:rsid w:val="0079293D"/>
    <w:rsid w:val="0079452D"/>
    <w:rsid w:val="007A1E6C"/>
    <w:rsid w:val="007E220A"/>
    <w:rsid w:val="007E2241"/>
    <w:rsid w:val="007E23B0"/>
    <w:rsid w:val="007E259B"/>
    <w:rsid w:val="007E6F3D"/>
    <w:rsid w:val="007F1F34"/>
    <w:rsid w:val="007F2300"/>
    <w:rsid w:val="007F7E0D"/>
    <w:rsid w:val="00801277"/>
    <w:rsid w:val="00801418"/>
    <w:rsid w:val="00801C5F"/>
    <w:rsid w:val="00803264"/>
    <w:rsid w:val="00810D6D"/>
    <w:rsid w:val="00812B7F"/>
    <w:rsid w:val="0081370F"/>
    <w:rsid w:val="00816EA6"/>
    <w:rsid w:val="008317AC"/>
    <w:rsid w:val="00831DCA"/>
    <w:rsid w:val="008354C8"/>
    <w:rsid w:val="00837B61"/>
    <w:rsid w:val="00840AD5"/>
    <w:rsid w:val="00841D64"/>
    <w:rsid w:val="00842E91"/>
    <w:rsid w:val="00843C05"/>
    <w:rsid w:val="00843DB3"/>
    <w:rsid w:val="00846BB4"/>
    <w:rsid w:val="0084704C"/>
    <w:rsid w:val="00851C02"/>
    <w:rsid w:val="008527EF"/>
    <w:rsid w:val="00853053"/>
    <w:rsid w:val="0085413F"/>
    <w:rsid w:val="008547C5"/>
    <w:rsid w:val="00855942"/>
    <w:rsid w:val="00855E24"/>
    <w:rsid w:val="00860C77"/>
    <w:rsid w:val="008624D6"/>
    <w:rsid w:val="00863FAC"/>
    <w:rsid w:val="00865775"/>
    <w:rsid w:val="00865EA9"/>
    <w:rsid w:val="00872DC2"/>
    <w:rsid w:val="00875614"/>
    <w:rsid w:val="00877683"/>
    <w:rsid w:val="00882E68"/>
    <w:rsid w:val="00883571"/>
    <w:rsid w:val="008841D9"/>
    <w:rsid w:val="00884FEA"/>
    <w:rsid w:val="008859BA"/>
    <w:rsid w:val="00886979"/>
    <w:rsid w:val="00891171"/>
    <w:rsid w:val="00891261"/>
    <w:rsid w:val="00892A6B"/>
    <w:rsid w:val="00893637"/>
    <w:rsid w:val="00894011"/>
    <w:rsid w:val="00896E49"/>
    <w:rsid w:val="00897CA6"/>
    <w:rsid w:val="008A0F9E"/>
    <w:rsid w:val="008A2C74"/>
    <w:rsid w:val="008A34C2"/>
    <w:rsid w:val="008B1683"/>
    <w:rsid w:val="008B4E3E"/>
    <w:rsid w:val="008C0C33"/>
    <w:rsid w:val="008C39F8"/>
    <w:rsid w:val="008C4D54"/>
    <w:rsid w:val="008C50EF"/>
    <w:rsid w:val="008D0AC8"/>
    <w:rsid w:val="008D1915"/>
    <w:rsid w:val="008D19B1"/>
    <w:rsid w:val="008D1D6C"/>
    <w:rsid w:val="008D227D"/>
    <w:rsid w:val="008D2BF7"/>
    <w:rsid w:val="008D3F78"/>
    <w:rsid w:val="008E231C"/>
    <w:rsid w:val="008E2B74"/>
    <w:rsid w:val="008E5BAC"/>
    <w:rsid w:val="008E5CD4"/>
    <w:rsid w:val="008E5FE0"/>
    <w:rsid w:val="008F1721"/>
    <w:rsid w:val="008F3FF6"/>
    <w:rsid w:val="008F4BA6"/>
    <w:rsid w:val="008F5996"/>
    <w:rsid w:val="008F6E51"/>
    <w:rsid w:val="0090383C"/>
    <w:rsid w:val="00917942"/>
    <w:rsid w:val="0093290E"/>
    <w:rsid w:val="00934BA4"/>
    <w:rsid w:val="009453E1"/>
    <w:rsid w:val="00945649"/>
    <w:rsid w:val="0094604F"/>
    <w:rsid w:val="00946744"/>
    <w:rsid w:val="00950BA3"/>
    <w:rsid w:val="00952824"/>
    <w:rsid w:val="00952E60"/>
    <w:rsid w:val="009731A0"/>
    <w:rsid w:val="00983119"/>
    <w:rsid w:val="00984526"/>
    <w:rsid w:val="00987CF9"/>
    <w:rsid w:val="00991A27"/>
    <w:rsid w:val="00992EE7"/>
    <w:rsid w:val="009A0E81"/>
    <w:rsid w:val="009A10B9"/>
    <w:rsid w:val="009A533F"/>
    <w:rsid w:val="009A69C5"/>
    <w:rsid w:val="009B21F0"/>
    <w:rsid w:val="009B638F"/>
    <w:rsid w:val="009B717F"/>
    <w:rsid w:val="009B7261"/>
    <w:rsid w:val="009C0A41"/>
    <w:rsid w:val="009C16EB"/>
    <w:rsid w:val="009C28E3"/>
    <w:rsid w:val="009D0B99"/>
    <w:rsid w:val="009D0D66"/>
    <w:rsid w:val="009D164F"/>
    <w:rsid w:val="009D736A"/>
    <w:rsid w:val="009E1B66"/>
    <w:rsid w:val="009E4771"/>
    <w:rsid w:val="009F2591"/>
    <w:rsid w:val="00A01C26"/>
    <w:rsid w:val="00A01F83"/>
    <w:rsid w:val="00A0732B"/>
    <w:rsid w:val="00A101D5"/>
    <w:rsid w:val="00A16019"/>
    <w:rsid w:val="00A20E06"/>
    <w:rsid w:val="00A21F8E"/>
    <w:rsid w:val="00A27930"/>
    <w:rsid w:val="00A27E67"/>
    <w:rsid w:val="00A3040E"/>
    <w:rsid w:val="00A30D48"/>
    <w:rsid w:val="00A312D2"/>
    <w:rsid w:val="00A3744B"/>
    <w:rsid w:val="00A43559"/>
    <w:rsid w:val="00A45852"/>
    <w:rsid w:val="00A53766"/>
    <w:rsid w:val="00A61DE2"/>
    <w:rsid w:val="00A621BD"/>
    <w:rsid w:val="00A65AD2"/>
    <w:rsid w:val="00A668E4"/>
    <w:rsid w:val="00A66F9A"/>
    <w:rsid w:val="00A70C48"/>
    <w:rsid w:val="00A74EFA"/>
    <w:rsid w:val="00A75C7C"/>
    <w:rsid w:val="00A8527B"/>
    <w:rsid w:val="00A92889"/>
    <w:rsid w:val="00A952F6"/>
    <w:rsid w:val="00AA1143"/>
    <w:rsid w:val="00AA1A07"/>
    <w:rsid w:val="00AA1CB8"/>
    <w:rsid w:val="00AA2D8F"/>
    <w:rsid w:val="00AA6949"/>
    <w:rsid w:val="00AB295A"/>
    <w:rsid w:val="00AB57F3"/>
    <w:rsid w:val="00AB6D6C"/>
    <w:rsid w:val="00AC0594"/>
    <w:rsid w:val="00AC0BAA"/>
    <w:rsid w:val="00AC1ECB"/>
    <w:rsid w:val="00AC21B4"/>
    <w:rsid w:val="00AC2BD2"/>
    <w:rsid w:val="00AC5A41"/>
    <w:rsid w:val="00AC738C"/>
    <w:rsid w:val="00AD1098"/>
    <w:rsid w:val="00AD4C28"/>
    <w:rsid w:val="00AE0DF5"/>
    <w:rsid w:val="00AE113B"/>
    <w:rsid w:val="00AE1EC8"/>
    <w:rsid w:val="00AE27A9"/>
    <w:rsid w:val="00AE3C8C"/>
    <w:rsid w:val="00AF14B0"/>
    <w:rsid w:val="00AF14D8"/>
    <w:rsid w:val="00AF46AD"/>
    <w:rsid w:val="00AF54A9"/>
    <w:rsid w:val="00B04AEB"/>
    <w:rsid w:val="00B07AE4"/>
    <w:rsid w:val="00B137E2"/>
    <w:rsid w:val="00B27151"/>
    <w:rsid w:val="00B32CC0"/>
    <w:rsid w:val="00B3484A"/>
    <w:rsid w:val="00B36679"/>
    <w:rsid w:val="00B4548E"/>
    <w:rsid w:val="00B5102D"/>
    <w:rsid w:val="00B531C2"/>
    <w:rsid w:val="00B56A6A"/>
    <w:rsid w:val="00B57CE7"/>
    <w:rsid w:val="00B65091"/>
    <w:rsid w:val="00B748E9"/>
    <w:rsid w:val="00B76BEE"/>
    <w:rsid w:val="00B773F0"/>
    <w:rsid w:val="00B842EE"/>
    <w:rsid w:val="00B87D5B"/>
    <w:rsid w:val="00B94D25"/>
    <w:rsid w:val="00B958CF"/>
    <w:rsid w:val="00BA1F58"/>
    <w:rsid w:val="00BA3D6E"/>
    <w:rsid w:val="00BB00E5"/>
    <w:rsid w:val="00BB12CB"/>
    <w:rsid w:val="00BB179E"/>
    <w:rsid w:val="00BB4FB8"/>
    <w:rsid w:val="00BC1A9B"/>
    <w:rsid w:val="00BC1C8D"/>
    <w:rsid w:val="00BC41D2"/>
    <w:rsid w:val="00BC69F6"/>
    <w:rsid w:val="00BD5261"/>
    <w:rsid w:val="00BE15B1"/>
    <w:rsid w:val="00BE2049"/>
    <w:rsid w:val="00BF0485"/>
    <w:rsid w:val="00BF503F"/>
    <w:rsid w:val="00BF6E77"/>
    <w:rsid w:val="00C01343"/>
    <w:rsid w:val="00C01AFB"/>
    <w:rsid w:val="00C065C5"/>
    <w:rsid w:val="00C07F3F"/>
    <w:rsid w:val="00C12B67"/>
    <w:rsid w:val="00C15863"/>
    <w:rsid w:val="00C178D9"/>
    <w:rsid w:val="00C203A1"/>
    <w:rsid w:val="00C22EB7"/>
    <w:rsid w:val="00C25C04"/>
    <w:rsid w:val="00C2634E"/>
    <w:rsid w:val="00C27AE5"/>
    <w:rsid w:val="00C31DA4"/>
    <w:rsid w:val="00C36B1A"/>
    <w:rsid w:val="00C43393"/>
    <w:rsid w:val="00C454AE"/>
    <w:rsid w:val="00C47252"/>
    <w:rsid w:val="00C50A91"/>
    <w:rsid w:val="00C5587B"/>
    <w:rsid w:val="00C61ABC"/>
    <w:rsid w:val="00C63E2E"/>
    <w:rsid w:val="00C6514D"/>
    <w:rsid w:val="00C6522F"/>
    <w:rsid w:val="00C67AC6"/>
    <w:rsid w:val="00C8093D"/>
    <w:rsid w:val="00C834DE"/>
    <w:rsid w:val="00C83787"/>
    <w:rsid w:val="00C85163"/>
    <w:rsid w:val="00C87FC9"/>
    <w:rsid w:val="00C92F41"/>
    <w:rsid w:val="00C958D4"/>
    <w:rsid w:val="00C9717B"/>
    <w:rsid w:val="00CA0DBC"/>
    <w:rsid w:val="00CA13D7"/>
    <w:rsid w:val="00CA59EA"/>
    <w:rsid w:val="00CA5B65"/>
    <w:rsid w:val="00CA6E1D"/>
    <w:rsid w:val="00CB28A5"/>
    <w:rsid w:val="00CB4DAD"/>
    <w:rsid w:val="00CB5467"/>
    <w:rsid w:val="00CB608E"/>
    <w:rsid w:val="00CB719A"/>
    <w:rsid w:val="00CC21C7"/>
    <w:rsid w:val="00CD127B"/>
    <w:rsid w:val="00CD38FF"/>
    <w:rsid w:val="00CD4882"/>
    <w:rsid w:val="00CD66F0"/>
    <w:rsid w:val="00CE1E23"/>
    <w:rsid w:val="00CE2354"/>
    <w:rsid w:val="00CE296E"/>
    <w:rsid w:val="00CE55BD"/>
    <w:rsid w:val="00CE7A56"/>
    <w:rsid w:val="00CE7CE3"/>
    <w:rsid w:val="00CF0E9D"/>
    <w:rsid w:val="00CF14A4"/>
    <w:rsid w:val="00CF3879"/>
    <w:rsid w:val="00CF3997"/>
    <w:rsid w:val="00CF48CA"/>
    <w:rsid w:val="00CF6A1D"/>
    <w:rsid w:val="00D04F9E"/>
    <w:rsid w:val="00D06526"/>
    <w:rsid w:val="00D16530"/>
    <w:rsid w:val="00D2536F"/>
    <w:rsid w:val="00D27E51"/>
    <w:rsid w:val="00D31A24"/>
    <w:rsid w:val="00D32C80"/>
    <w:rsid w:val="00D36296"/>
    <w:rsid w:val="00D40C34"/>
    <w:rsid w:val="00D46807"/>
    <w:rsid w:val="00D50355"/>
    <w:rsid w:val="00D54914"/>
    <w:rsid w:val="00D54B31"/>
    <w:rsid w:val="00D55068"/>
    <w:rsid w:val="00D63AC1"/>
    <w:rsid w:val="00D667F3"/>
    <w:rsid w:val="00D717E0"/>
    <w:rsid w:val="00D720BB"/>
    <w:rsid w:val="00D74C22"/>
    <w:rsid w:val="00D74DD5"/>
    <w:rsid w:val="00D84203"/>
    <w:rsid w:val="00D848E2"/>
    <w:rsid w:val="00D942F9"/>
    <w:rsid w:val="00D94AAC"/>
    <w:rsid w:val="00DA2C44"/>
    <w:rsid w:val="00DA32B0"/>
    <w:rsid w:val="00DA66E3"/>
    <w:rsid w:val="00DB2395"/>
    <w:rsid w:val="00DB7A25"/>
    <w:rsid w:val="00DC039B"/>
    <w:rsid w:val="00DC10A6"/>
    <w:rsid w:val="00DC6DCB"/>
    <w:rsid w:val="00DD1D88"/>
    <w:rsid w:val="00DD22D2"/>
    <w:rsid w:val="00DD4813"/>
    <w:rsid w:val="00DD55D1"/>
    <w:rsid w:val="00DD7B7E"/>
    <w:rsid w:val="00DE00B0"/>
    <w:rsid w:val="00DE139A"/>
    <w:rsid w:val="00DE482D"/>
    <w:rsid w:val="00DE6B3D"/>
    <w:rsid w:val="00DE6C43"/>
    <w:rsid w:val="00DF00FF"/>
    <w:rsid w:val="00DF12A1"/>
    <w:rsid w:val="00DF27A3"/>
    <w:rsid w:val="00DF290C"/>
    <w:rsid w:val="00DF41AA"/>
    <w:rsid w:val="00DF4B51"/>
    <w:rsid w:val="00E010DB"/>
    <w:rsid w:val="00E0679E"/>
    <w:rsid w:val="00E117AF"/>
    <w:rsid w:val="00E12D59"/>
    <w:rsid w:val="00E1593B"/>
    <w:rsid w:val="00E20BD4"/>
    <w:rsid w:val="00E20DFD"/>
    <w:rsid w:val="00E20FDF"/>
    <w:rsid w:val="00E21FC7"/>
    <w:rsid w:val="00E24524"/>
    <w:rsid w:val="00E246BA"/>
    <w:rsid w:val="00E24D07"/>
    <w:rsid w:val="00E26F11"/>
    <w:rsid w:val="00E32EC0"/>
    <w:rsid w:val="00E3464D"/>
    <w:rsid w:val="00E40A24"/>
    <w:rsid w:val="00E43D7E"/>
    <w:rsid w:val="00E45B14"/>
    <w:rsid w:val="00E466C0"/>
    <w:rsid w:val="00E4781A"/>
    <w:rsid w:val="00E53BDB"/>
    <w:rsid w:val="00E60608"/>
    <w:rsid w:val="00E61B9E"/>
    <w:rsid w:val="00E62193"/>
    <w:rsid w:val="00E66909"/>
    <w:rsid w:val="00E70479"/>
    <w:rsid w:val="00E71241"/>
    <w:rsid w:val="00E74378"/>
    <w:rsid w:val="00E74FDD"/>
    <w:rsid w:val="00E7594E"/>
    <w:rsid w:val="00E75EDA"/>
    <w:rsid w:val="00E8452F"/>
    <w:rsid w:val="00E860AB"/>
    <w:rsid w:val="00E92B31"/>
    <w:rsid w:val="00E9337A"/>
    <w:rsid w:val="00E94821"/>
    <w:rsid w:val="00E95AA3"/>
    <w:rsid w:val="00E96820"/>
    <w:rsid w:val="00EA2DD8"/>
    <w:rsid w:val="00EA66E7"/>
    <w:rsid w:val="00EA70A9"/>
    <w:rsid w:val="00EB1F37"/>
    <w:rsid w:val="00EB4798"/>
    <w:rsid w:val="00EB6223"/>
    <w:rsid w:val="00EB7B39"/>
    <w:rsid w:val="00EC29A2"/>
    <w:rsid w:val="00EC332F"/>
    <w:rsid w:val="00EC7E0D"/>
    <w:rsid w:val="00ED0427"/>
    <w:rsid w:val="00EE0AFC"/>
    <w:rsid w:val="00EE3734"/>
    <w:rsid w:val="00EE4CF2"/>
    <w:rsid w:val="00EF707B"/>
    <w:rsid w:val="00EF78FC"/>
    <w:rsid w:val="00F03278"/>
    <w:rsid w:val="00F034D4"/>
    <w:rsid w:val="00F14FDE"/>
    <w:rsid w:val="00F1522D"/>
    <w:rsid w:val="00F15EFE"/>
    <w:rsid w:val="00F16D0A"/>
    <w:rsid w:val="00F2792B"/>
    <w:rsid w:val="00F3153C"/>
    <w:rsid w:val="00F32B76"/>
    <w:rsid w:val="00F32C04"/>
    <w:rsid w:val="00F3446C"/>
    <w:rsid w:val="00F36DAA"/>
    <w:rsid w:val="00F40382"/>
    <w:rsid w:val="00F40752"/>
    <w:rsid w:val="00F50A39"/>
    <w:rsid w:val="00F55496"/>
    <w:rsid w:val="00F55541"/>
    <w:rsid w:val="00F56147"/>
    <w:rsid w:val="00F56DDB"/>
    <w:rsid w:val="00F576E0"/>
    <w:rsid w:val="00F61EFC"/>
    <w:rsid w:val="00F633EE"/>
    <w:rsid w:val="00F63520"/>
    <w:rsid w:val="00F65BA1"/>
    <w:rsid w:val="00F6704E"/>
    <w:rsid w:val="00F7034B"/>
    <w:rsid w:val="00F71547"/>
    <w:rsid w:val="00F72A4A"/>
    <w:rsid w:val="00F810BB"/>
    <w:rsid w:val="00F82C0A"/>
    <w:rsid w:val="00F83360"/>
    <w:rsid w:val="00F83921"/>
    <w:rsid w:val="00F92A82"/>
    <w:rsid w:val="00F94440"/>
    <w:rsid w:val="00F95056"/>
    <w:rsid w:val="00FA0BC5"/>
    <w:rsid w:val="00FA1C2F"/>
    <w:rsid w:val="00FA24ED"/>
    <w:rsid w:val="00FA381E"/>
    <w:rsid w:val="00FA3B0F"/>
    <w:rsid w:val="00FA78C4"/>
    <w:rsid w:val="00FB1E0C"/>
    <w:rsid w:val="00FB2887"/>
    <w:rsid w:val="00FB2D6B"/>
    <w:rsid w:val="00FB47F5"/>
    <w:rsid w:val="00FB73E2"/>
    <w:rsid w:val="00FC5D38"/>
    <w:rsid w:val="00FD2618"/>
    <w:rsid w:val="00FD3619"/>
    <w:rsid w:val="00FD73E7"/>
    <w:rsid w:val="00FE2783"/>
    <w:rsid w:val="00FE3C7A"/>
    <w:rsid w:val="00FE4F48"/>
    <w:rsid w:val="00FE675B"/>
    <w:rsid w:val="00FF0AD1"/>
    <w:rsid w:val="00FF10D0"/>
    <w:rsid w:val="00FF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64611E"/>
  <w15:chartTrackingRefBased/>
  <w15:docId w15:val="{869B42A7-D423-4727-BD2C-D380B3D68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7BE4"/>
    <w:pPr>
      <w:spacing w:before="120"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Paragraph"/>
    <w:next w:val="Standard"/>
    <w:link w:val="berschrift1Zchn"/>
    <w:uiPriority w:val="9"/>
    <w:qFormat/>
    <w:rsid w:val="00FA3B0F"/>
    <w:pPr>
      <w:ind w:firstLine="0"/>
      <w:outlineLvl w:val="0"/>
    </w:pPr>
    <w:rPr>
      <w:b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728E"/>
    <w:pPr>
      <w:keepNext/>
      <w:keepLines/>
      <w:ind w:firstLine="0"/>
      <w:outlineLvl w:val="1"/>
    </w:pPr>
    <w:rPr>
      <w:b/>
      <w:bCs/>
      <w:i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A3B0F"/>
    <w:pPr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D4240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2D424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2D4240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D4240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Standard"/>
    <w:link w:val="EndNoteBibliographyChar"/>
    <w:rsid w:val="002D4240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2D4240"/>
    <w:rPr>
      <w:rFonts w:ascii="Calibri" w:eastAsia="Times New Roman" w:hAnsi="Calibri" w:cs="Calibri"/>
      <w:noProof/>
      <w:szCs w:val="24"/>
    </w:rPr>
  </w:style>
  <w:style w:type="character" w:styleId="HTMLZitat">
    <w:name w:val="HTML Cite"/>
    <w:basedOn w:val="Absatz-Standardschriftart"/>
    <w:uiPriority w:val="99"/>
    <w:semiHidden/>
    <w:unhideWhenUsed/>
    <w:rsid w:val="00BE15B1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A3B0F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9728E"/>
    <w:rPr>
      <w:rFonts w:ascii="Times New Roman" w:eastAsia="Times New Roman" w:hAnsi="Times New Roman" w:cs="Times New Roman"/>
      <w:b/>
      <w:bCs/>
      <w:i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452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452F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3B0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B18F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B18F2"/>
  </w:style>
  <w:style w:type="paragraph" w:styleId="Fuzeile">
    <w:name w:val="footer"/>
    <w:basedOn w:val="Standard"/>
    <w:link w:val="FuzeileZchn"/>
    <w:uiPriority w:val="99"/>
    <w:unhideWhenUsed/>
    <w:rsid w:val="005B18F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B18F2"/>
  </w:style>
  <w:style w:type="paragraph" w:styleId="Titel">
    <w:name w:val="Title"/>
    <w:basedOn w:val="Standard"/>
    <w:next w:val="Standard"/>
    <w:link w:val="TitelZchn"/>
    <w:uiPriority w:val="10"/>
    <w:qFormat/>
    <w:rsid w:val="008C39F8"/>
    <w:pPr>
      <w:contextualSpacing/>
    </w:pPr>
    <w:rPr>
      <w:b/>
      <w:bCs/>
      <w:kern w:val="28"/>
      <w:sz w:val="28"/>
      <w:szCs w:val="28"/>
    </w:rPr>
  </w:style>
  <w:style w:type="character" w:customStyle="1" w:styleId="TitelZchn">
    <w:name w:val="Titel Zchn"/>
    <w:basedOn w:val="Absatz-Standardschriftart"/>
    <w:link w:val="Titel"/>
    <w:uiPriority w:val="10"/>
    <w:rsid w:val="008C39F8"/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A01F83"/>
    <w:rPr>
      <w:color w:val="954F72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896E4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896E4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96E49"/>
    <w:rPr>
      <w:vertAlign w:val="superscript"/>
    </w:rPr>
  </w:style>
  <w:style w:type="paragraph" w:styleId="berarbeitung">
    <w:name w:val="Revision"/>
    <w:hidden/>
    <w:uiPriority w:val="99"/>
    <w:semiHidden/>
    <w:rsid w:val="008D19B1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BC1C8D"/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C1C8D"/>
    <w:rPr>
      <w:rFonts w:ascii="Consolas" w:hAnsi="Consolas" w:cs="Consolas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0B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0B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0B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0B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0B99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8C39F8"/>
  </w:style>
  <w:style w:type="paragraph" w:customStyle="1" w:styleId="Paragraph">
    <w:name w:val="Paragraph"/>
    <w:basedOn w:val="Standard"/>
    <w:rsid w:val="00FA3B0F"/>
    <w:pPr>
      <w:jc w:val="left"/>
    </w:pPr>
  </w:style>
  <w:style w:type="paragraph" w:styleId="Listenabsatz">
    <w:name w:val="List Paragraph"/>
    <w:basedOn w:val="EndNoteBibliography"/>
    <w:uiPriority w:val="34"/>
    <w:qFormat/>
    <w:rsid w:val="0059728E"/>
    <w:pPr>
      <w:spacing w:before="0" w:after="120"/>
      <w:ind w:left="720" w:hanging="720"/>
    </w:pPr>
    <w:rPr>
      <w:rFonts w:asciiTheme="minorHAnsi" w:hAnsiTheme="minorHAnsi" w:cstheme="minorHAnsi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57BE4"/>
    <w:pPr>
      <w:ind w:left="720" w:hanging="720"/>
    </w:pPr>
    <w:rPr>
      <w:b/>
      <w:bCs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57BE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FA1C2F"/>
    <w:rPr>
      <w:color w:val="605E5C"/>
      <w:shd w:val="clear" w:color="auto" w:fill="E1DFDD"/>
    </w:rPr>
  </w:style>
  <w:style w:type="character" w:customStyle="1" w:styleId="sr-only">
    <w:name w:val="sr-only"/>
    <w:basedOn w:val="Absatz-Standardschriftart"/>
    <w:rsid w:val="00A20E06"/>
  </w:style>
  <w:style w:type="character" w:customStyle="1" w:styleId="apple-converted-space">
    <w:name w:val="apple-converted-space"/>
    <w:basedOn w:val="Absatz-Standardschriftart"/>
    <w:rsid w:val="00A20E06"/>
  </w:style>
  <w:style w:type="paragraph" w:customStyle="1" w:styleId="list-inline-item">
    <w:name w:val="list-inline-item"/>
    <w:basedOn w:val="Standard"/>
    <w:rsid w:val="00A20E06"/>
    <w:pPr>
      <w:spacing w:before="100" w:beforeAutospacing="1" w:after="100" w:afterAutospacing="1"/>
      <w:ind w:firstLine="0"/>
      <w:jc w:val="left"/>
    </w:pPr>
    <w:rPr>
      <w:lang w:eastAsia="en-GB"/>
    </w:rPr>
  </w:style>
  <w:style w:type="character" w:customStyle="1" w:styleId="hlfld-contribauthor">
    <w:name w:val="hlfld-contribauthor"/>
    <w:basedOn w:val="Absatz-Standardschriftart"/>
    <w:rsid w:val="00A20E06"/>
  </w:style>
  <w:style w:type="character" w:customStyle="1" w:styleId="card-metaitem">
    <w:name w:val="card-meta__item"/>
    <w:basedOn w:val="Absatz-Standardschriftart"/>
    <w:rsid w:val="00A20E06"/>
  </w:style>
  <w:style w:type="paragraph" w:styleId="Beschriftung">
    <w:name w:val="caption"/>
    <w:basedOn w:val="Standard"/>
    <w:next w:val="Standard"/>
    <w:uiPriority w:val="35"/>
    <w:unhideWhenUsed/>
    <w:qFormat/>
    <w:rsid w:val="00A668E4"/>
    <w:pPr>
      <w:spacing w:before="0" w:after="200"/>
    </w:pPr>
    <w:rPr>
      <w:i/>
      <w:iCs/>
      <w:color w:val="44546A" w:themeColor="text2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25863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321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5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1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4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0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footer" Target="footer1.xml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MarkusMBA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01113-4DCF-4B47-B206-9DBE5C991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609</Words>
  <Characters>3843</Characters>
  <Application>Microsoft Office Word</Application>
  <DocSecurity>0</DocSecurity>
  <Lines>32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aubach</dc:creator>
  <cp:keywords/>
  <dc:description/>
  <cp:lastModifiedBy>mlaubach</cp:lastModifiedBy>
  <cp:revision>27</cp:revision>
  <dcterms:created xsi:type="dcterms:W3CDTF">2024-09-07T08:34:00Z</dcterms:created>
  <dcterms:modified xsi:type="dcterms:W3CDTF">2024-09-16T15:35:00Z</dcterms:modified>
</cp:coreProperties>
</file>